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952"/>
        <w:gridCol w:w="1770"/>
        <w:gridCol w:w="1256"/>
        <w:gridCol w:w="1256"/>
        <w:gridCol w:w="7544"/>
      </w:tblGrid>
      <w:tr w:rsidR="00714C0F" w:rsidRPr="00C44B06" w14:paraId="464D3D4C" w14:textId="77777777" w:rsidTr="006D7239">
        <w:trPr>
          <w:trHeight w:val="6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01DE4016" w14:textId="1074A309" w:rsidR="00714C0F" w:rsidRPr="00C44B06" w:rsidRDefault="00714C0F" w:rsidP="00FC64FE">
            <w:pPr>
              <w:spacing w:before="60" w:after="60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lang w:val="en-US"/>
              </w:rPr>
              <w:t>Supplemental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Table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2.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Development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of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children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with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Congenital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Zika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Syndrome</w:t>
            </w:r>
            <w:r w:rsidR="00441453" w:rsidRPr="00C44B06">
              <w:rPr>
                <w:b/>
                <w:lang w:val="en-US"/>
              </w:rPr>
              <w:t xml:space="preserve"> </w:t>
            </w:r>
            <w:r w:rsidRPr="00C44B06">
              <w:rPr>
                <w:b/>
                <w:lang w:val="en-US"/>
              </w:rPr>
              <w:t>(CZS)</w:t>
            </w:r>
          </w:p>
        </w:tc>
      </w:tr>
      <w:tr w:rsidR="00714C0F" w:rsidRPr="00C44B06" w14:paraId="3D712CF3" w14:textId="77777777" w:rsidTr="00C44B06">
        <w:trPr>
          <w:trHeight w:val="959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04B7" w14:textId="794AC569" w:rsidR="00091993" w:rsidRPr="00C44B06" w:rsidRDefault="00091993" w:rsidP="00FC64FE">
            <w:pPr>
              <w:spacing w:before="60" w:after="60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Type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of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Study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/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sample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size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(n)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/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0D31E" w14:textId="6814A9AA" w:rsidR="00091993" w:rsidRPr="00C44B06" w:rsidRDefault="00091993" w:rsidP="00FC64FE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CZS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Sample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siz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022A7" w14:textId="2BF18B7E" w:rsidR="00091993" w:rsidRPr="00C44B06" w:rsidRDefault="00091993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Zika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laboratory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confirm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E4B12" w14:textId="6A6A7DDD" w:rsidR="00091993" w:rsidRPr="00C44B06" w:rsidRDefault="00091993" w:rsidP="006D7239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Age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of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evaluation*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2A252" w14:textId="77777777" w:rsidR="00091993" w:rsidRPr="00C44B06" w:rsidRDefault="00091993" w:rsidP="006D7239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Assessment</w:t>
            </w:r>
          </w:p>
        </w:tc>
        <w:tc>
          <w:tcPr>
            <w:tcW w:w="2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9E0C7" w14:textId="3D938DA0" w:rsidR="00091993" w:rsidRPr="00C44B06" w:rsidRDefault="00091993" w:rsidP="00714C0F">
            <w:pPr>
              <w:spacing w:before="60" w:after="60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b/>
                <w:sz w:val="21"/>
                <w:szCs w:val="21"/>
                <w:lang w:val="en-US"/>
              </w:rPr>
              <w:t>Main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b/>
                <w:sz w:val="21"/>
                <w:szCs w:val="21"/>
                <w:lang w:val="en-US"/>
              </w:rPr>
              <w:t>Outcomes</w:t>
            </w:r>
          </w:p>
        </w:tc>
      </w:tr>
      <w:tr w:rsidR="00714C0F" w:rsidRPr="00C44B06" w14:paraId="4AD3C58C" w14:textId="77777777" w:rsidTr="00C44B06">
        <w:trPr>
          <w:trHeight w:val="1169"/>
        </w:trPr>
        <w:tc>
          <w:tcPr>
            <w:tcW w:w="64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9D64D74" w14:textId="487E6783" w:rsidR="00091993" w:rsidRPr="00C44B06" w:rsidRDefault="00091993" w:rsidP="00FC64FE">
            <w:pPr>
              <w:spacing w:before="60"/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.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Z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with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normal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head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ize.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Van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den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Linden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l.</w:t>
            </w:r>
            <w:r w:rsidR="00714C0F" w:rsidRPr="00C44B06">
              <w:rPr>
                <w:sz w:val="20"/>
                <w:szCs w:val="20"/>
                <w:lang w:val="en-US"/>
              </w:rPr>
              <w:t>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6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66398C" w14:textId="77777777" w:rsidR="00091993" w:rsidRPr="00C44B06" w:rsidRDefault="00091993" w:rsidP="00FC64FE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C44B06">
              <w:rPr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BAAAF8" w14:textId="32DDB08B" w:rsidR="00091993" w:rsidRPr="00C44B06" w:rsidRDefault="00091993" w:rsidP="006D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C44B06">
              <w:rPr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3DB05A" w14:textId="77777777" w:rsidR="00091993" w:rsidRPr="00C44B06" w:rsidRDefault="00091993" w:rsidP="006D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C44B06">
              <w:rPr>
                <w:bCs/>
                <w:sz w:val="22"/>
                <w:szCs w:val="22"/>
                <w:lang w:val="en-US"/>
              </w:rPr>
              <w:t>5-12m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A358BF" w14:textId="606CE500" w:rsidR="00091993" w:rsidRPr="00C44B06" w:rsidRDefault="00091993" w:rsidP="006D7239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Neuro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exam</w:t>
            </w:r>
          </w:p>
        </w:tc>
        <w:tc>
          <w:tcPr>
            <w:tcW w:w="257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904804" w14:textId="4BCF3BF9" w:rsidR="00091993" w:rsidRPr="00C44B06" w:rsidRDefault="00091993" w:rsidP="006D7239">
            <w:pPr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mpairment.</w:t>
            </w:r>
          </w:p>
          <w:p w14:paraId="352796DF" w14:textId="22D0416B" w:rsidR="00091993" w:rsidRPr="00C44B06" w:rsidRDefault="00091993" w:rsidP="006D7239">
            <w:pPr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Comorbidities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ysphagia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11/1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77%)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7/1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54%)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3/1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23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horioretin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bnormalities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2/1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bnorm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earing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valuation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ostnat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velopment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icrocephal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11/1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77%).</w:t>
            </w:r>
          </w:p>
        </w:tc>
      </w:tr>
      <w:tr w:rsidR="00714C0F" w:rsidRPr="00C44B06" w14:paraId="1A1BA879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4E7236" w14:textId="77777777" w:rsidR="00091993" w:rsidRPr="00C44B06" w:rsidRDefault="00091993" w:rsidP="00FC64F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-sectional</w:t>
            </w:r>
          </w:p>
          <w:p w14:paraId="1180601B" w14:textId="287CC26A" w:rsidR="00091993" w:rsidRPr="00C44B06" w:rsidRDefault="00091993" w:rsidP="00FC64F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Satterfield-Nash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</w:t>
            </w:r>
            <w:r w:rsidR="00714C0F" w:rsidRPr="00C44B06">
              <w:rPr>
                <w:sz w:val="20"/>
                <w:szCs w:val="20"/>
                <w:lang w:val="en-US"/>
              </w:rPr>
              <w:t>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7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F3A129" w14:textId="77777777" w:rsidR="00091993" w:rsidRPr="00C44B06" w:rsidRDefault="00091993" w:rsidP="00FC64FE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7A61F6" w14:textId="77777777" w:rsidR="00091993" w:rsidRPr="00C44B06" w:rsidRDefault="00091993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0CD976" w14:textId="77777777" w:rsidR="00091993" w:rsidRPr="00C44B06" w:rsidRDefault="00091993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19-24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FF3518" w14:textId="7DCA9497" w:rsidR="00091993" w:rsidRPr="00C44B06" w:rsidRDefault="00091993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HINE,</w:t>
            </w:r>
          </w:p>
          <w:p w14:paraId="3BA4C085" w14:textId="77777777" w:rsidR="00091993" w:rsidRPr="00C44B06" w:rsidRDefault="00091993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ASQ-3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7A9040" w14:textId="2104CCDF" w:rsidR="00091993" w:rsidRPr="00C44B06" w:rsidRDefault="00091993" w:rsidP="006D7239">
            <w:pPr>
              <w:pStyle w:val="p1"/>
              <w:ind w:firstLine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15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79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impairment.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15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patient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79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i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not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pas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SQ-3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g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interva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questionnair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esigne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for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chil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ge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months.</w:t>
            </w:r>
          </w:p>
          <w:p w14:paraId="0AFCAA3D" w14:textId="04C2C187" w:rsidR="00091993" w:rsidRPr="00C44B06" w:rsidRDefault="00091993" w:rsidP="006D7239">
            <w:pPr>
              <w:pStyle w:val="p1"/>
              <w:ind w:firstLine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Comorbidities: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sleeping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isturbances,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47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feeding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ifficulties,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11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58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visio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68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hearing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bnormalities</w:t>
            </w:r>
            <w:r w:rsidR="006D7239" w:rsidRPr="00C44B06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</w:tc>
      </w:tr>
      <w:tr w:rsidR="00714C0F" w:rsidRPr="00C44B06" w14:paraId="544CBEC7" w14:textId="77777777" w:rsidTr="00C44B06">
        <w:trPr>
          <w:trHeight w:val="748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21AFA48" w14:textId="5F448E4E" w:rsidR="00091993" w:rsidRPr="00C44B06" w:rsidRDefault="00091993" w:rsidP="00FC64F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-sectional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50006B34" w14:textId="09F84D67" w:rsidR="00091993" w:rsidRPr="00C44B06" w:rsidRDefault="00091993" w:rsidP="00FC64F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Franç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</w:t>
            </w:r>
            <w:r w:rsidR="00714C0F" w:rsidRPr="00C44B06">
              <w:rPr>
                <w:sz w:val="20"/>
                <w:szCs w:val="20"/>
                <w:lang w:val="en-US"/>
              </w:rPr>
              <w:t>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8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1D9BEF" w14:textId="77777777" w:rsidR="00091993" w:rsidRPr="00C44B06" w:rsidRDefault="00091993" w:rsidP="00FC64FE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F3E4D4" w14:textId="77777777" w:rsidR="00091993" w:rsidRPr="00C44B06" w:rsidRDefault="00091993" w:rsidP="006D7239">
            <w:pPr>
              <w:ind w:left="-149" w:right="-52"/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No</w:t>
            </w:r>
          </w:p>
          <w:p w14:paraId="1C9EA462" w14:textId="39916E3E" w:rsidR="00091993" w:rsidRPr="00C44B06" w:rsidRDefault="00091993" w:rsidP="006D7239">
            <w:pPr>
              <w:ind w:left="-149" w:right="-52"/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(clinic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3CD38C" w14:textId="23F7D181" w:rsidR="00091993" w:rsidRPr="00C44B06" w:rsidRDefault="00091993" w:rsidP="00C44B06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21±2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8CA7E9" w14:textId="77777777" w:rsidR="00091993" w:rsidRPr="00C44B06" w:rsidRDefault="00091993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BSID-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124779" w14:textId="15E2B9A2" w:rsidR="00091993" w:rsidRPr="00C44B06" w:rsidRDefault="00091993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xtremel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ow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erformanc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</w:t>
            </w:r>
            <w:r w:rsidRPr="00C44B06">
              <w:rPr>
                <w:sz w:val="22"/>
                <w:szCs w:val="22"/>
                <w:lang w:val="en-US"/>
              </w:rPr>
              <w:t>47±2)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gniti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</w:t>
            </w:r>
            <w:r w:rsidRPr="00C44B06">
              <w:rPr>
                <w:sz w:val="22"/>
                <w:szCs w:val="22"/>
                <w:lang w:val="en-US"/>
              </w:rPr>
              <w:t>55±0)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velopment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omains</w:t>
            </w:r>
            <w:r w:rsidRPr="00C44B06">
              <w:rPr>
                <w:sz w:val="22"/>
                <w:szCs w:val="22"/>
                <w:lang w:val="en-US"/>
              </w:rPr>
              <w:t>.</w:t>
            </w:r>
          </w:p>
        </w:tc>
      </w:tr>
      <w:tr w:rsidR="00714C0F" w:rsidRPr="00C44B06" w14:paraId="3072E325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3FBF9F" w14:textId="0EB22A61" w:rsidR="00091993" w:rsidRPr="00C44B06" w:rsidRDefault="00091993" w:rsidP="00FC64FE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6BA6FCBE" w14:textId="19DCCB4D" w:rsidR="00091993" w:rsidRPr="00C44B06" w:rsidRDefault="00091993" w:rsidP="00FC64FE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Alve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</w:t>
            </w:r>
            <w:r w:rsidR="00714C0F" w:rsidRPr="00C44B06">
              <w:rPr>
                <w:sz w:val="20"/>
                <w:szCs w:val="20"/>
                <w:lang w:val="en-US"/>
              </w:rPr>
              <w:t>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8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3AF7E5" w14:textId="77777777" w:rsidR="00091993" w:rsidRPr="00C44B06" w:rsidRDefault="00091993" w:rsidP="00FC64FE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44AAD6" w14:textId="77777777" w:rsidR="00091993" w:rsidRPr="00C44B06" w:rsidRDefault="00091993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</w:p>
          <w:p w14:paraId="725AB8BF" w14:textId="55A1267E" w:rsidR="00091993" w:rsidRPr="00C44B06" w:rsidRDefault="00091993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6E59EB" w14:textId="77777777" w:rsidR="00091993" w:rsidRPr="00C44B06" w:rsidRDefault="00091993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6-24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7C60D1" w14:textId="3DD371BD" w:rsidR="00091993" w:rsidRPr="00C44B06" w:rsidRDefault="00091993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DDS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9B009A" w14:textId="5459BC16" w:rsidR="00091993" w:rsidRPr="00C44B06" w:rsidRDefault="00091993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sever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la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anguage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gross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fine/adaptative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ersonal/soci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omains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2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96%).</w:t>
            </w:r>
          </w:p>
        </w:tc>
      </w:tr>
      <w:tr w:rsidR="00714C0F" w:rsidRPr="00C44B06" w14:paraId="73593E67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280DC0E" w14:textId="77777777" w:rsidR="00091993" w:rsidRPr="00C44B06" w:rsidRDefault="00091993" w:rsidP="00FC64FE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-sectional</w:t>
            </w:r>
          </w:p>
          <w:p w14:paraId="6486E837" w14:textId="08333653" w:rsidR="00091993" w:rsidRPr="00C44B06" w:rsidRDefault="00AC4039" w:rsidP="00FC64FE">
            <w:pPr>
              <w:rPr>
                <w:sz w:val="20"/>
                <w:szCs w:val="20"/>
                <w:lang w:val="en-US"/>
              </w:rPr>
            </w:pPr>
            <w:hyperlink r:id="rId4" w:history="1">
              <w:r w:rsidR="00091993" w:rsidRPr="00C44B06">
                <w:rPr>
                  <w:sz w:val="20"/>
                  <w:szCs w:val="20"/>
                  <w:lang w:val="en-US"/>
                </w:rPr>
                <w:t>Ferreira</w:t>
              </w:r>
            </w:hyperlink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="00091993"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="00091993" w:rsidRPr="00C44B06">
              <w:rPr>
                <w:i/>
                <w:sz w:val="20"/>
                <w:szCs w:val="20"/>
                <w:lang w:val="en-US"/>
              </w:rPr>
              <w:t>al</w:t>
            </w:r>
            <w:r w:rsidR="00091993" w:rsidRPr="00C44B06">
              <w:rPr>
                <w:sz w:val="20"/>
                <w:szCs w:val="20"/>
                <w:lang w:val="en-US"/>
              </w:rPr>
              <w:t>.</w:t>
            </w:r>
            <w:r w:rsidR="00714C0F" w:rsidRPr="00C44B06">
              <w:rPr>
                <w:sz w:val="20"/>
                <w:szCs w:val="20"/>
                <w:lang w:val="en-US"/>
              </w:rPr>
              <w:t>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="00091993" w:rsidRPr="00C44B06">
              <w:rPr>
                <w:sz w:val="20"/>
                <w:szCs w:val="20"/>
                <w:lang w:val="en-US"/>
              </w:rPr>
              <w:t>(2018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876BBC" w14:textId="77777777" w:rsidR="00091993" w:rsidRPr="00C44B06" w:rsidRDefault="00091993" w:rsidP="00FC64FE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34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04B712" w14:textId="77777777" w:rsidR="00714C0F" w:rsidRPr="00C44B06" w:rsidRDefault="00091993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No</w:t>
            </w:r>
          </w:p>
          <w:p w14:paraId="343CD866" w14:textId="37BFCCD5" w:rsidR="00091993" w:rsidRPr="00C44B06" w:rsidRDefault="00091993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(clinical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469760" w14:textId="77777777" w:rsidR="00091993" w:rsidRPr="00C44B06" w:rsidRDefault="00091993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21±7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29FAF1" w14:textId="5FB36BBA" w:rsidR="00091993" w:rsidRPr="00C44B06" w:rsidRDefault="00091993" w:rsidP="006D7239">
            <w:pPr>
              <w:jc w:val="center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ICF</w:t>
            </w:r>
          </w:p>
          <w:p w14:paraId="3D8CCAD0" w14:textId="5DA0E9C3" w:rsidR="00091993" w:rsidRPr="00C44B06" w:rsidRDefault="00091993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&amp;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CF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or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Set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for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erebr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palsy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4D708B" w14:textId="7BB8C7F5" w:rsidR="00091993" w:rsidRPr="00C44B06" w:rsidRDefault="00091993" w:rsidP="006D7239">
            <w:pPr>
              <w:pStyle w:val="p1"/>
              <w:ind w:firstLine="0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sever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disability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menta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function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languag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&gt;80%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sever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or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complet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disability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intellectua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function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wel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persona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interaction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95%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extrem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ifficulty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performing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ge-appropriat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fin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han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movements.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They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wer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unabl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to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us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ny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type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utensil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rinking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vessels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.</w:t>
            </w:r>
          </w:p>
          <w:p w14:paraId="7EE35C4F" w14:textId="63860CD1" w:rsidR="00091993" w:rsidRPr="00C44B06" w:rsidRDefault="00091993" w:rsidP="006D7239">
            <w:pPr>
              <w:pStyle w:val="p1"/>
              <w:ind w:firstLine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Comorbidities: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altered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sleep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20.6%,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sensatio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pai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11.8%.</w:t>
            </w:r>
          </w:p>
        </w:tc>
      </w:tr>
      <w:tr w:rsidR="00714C0F" w:rsidRPr="00C44B06" w14:paraId="1CF94506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E47601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-sectional</w:t>
            </w:r>
          </w:p>
          <w:p w14:paraId="3AA74421" w14:textId="55D31741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Wheeler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8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ED8359" w14:textId="5E37756D" w:rsidR="00714C0F" w:rsidRPr="00C44B06" w:rsidRDefault="00714C0F" w:rsidP="00714C0F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/>
              </w:rPr>
              <w:t>47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D4D39C" w14:textId="10A0C39F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C6DF31" w14:textId="027D6942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/>
              </w:rPr>
              <w:t>16±3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3BA8D3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ASQ-3</w:t>
            </w:r>
          </w:p>
          <w:p w14:paraId="7E6D1444" w14:textId="2BC861B3" w:rsidR="00714C0F" w:rsidRPr="00C44B06" w:rsidRDefault="00714C0F" w:rsidP="006D7239">
            <w:pPr>
              <w:jc w:val="center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/>
              </w:rPr>
              <w:t>BISQ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AF811F" w14:textId="25A65257" w:rsidR="00714C0F" w:rsidRPr="00C44B06" w:rsidRDefault="00714C0F" w:rsidP="006D7239">
            <w:pPr>
              <w:pStyle w:val="p1"/>
              <w:ind w:firstLine="0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Al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(100%)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wel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below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developmental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/>
              </w:rPr>
              <w:t>expectations.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Sleep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problems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ascii="Times New Roman" w:hAnsi="Times New Roman"/>
                <w:sz w:val="22"/>
                <w:szCs w:val="22"/>
                <w:lang w:val="en-US" w:eastAsia="en-US"/>
              </w:rPr>
              <w:t>18%.</w:t>
            </w:r>
          </w:p>
        </w:tc>
      </w:tr>
      <w:tr w:rsidR="00714C0F" w:rsidRPr="00C44B06" w14:paraId="67189677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7F1966" w14:textId="4DBA80C0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47FE0A56" w14:textId="06385E06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Marque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DF6C7E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39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520327" w14:textId="7905A18C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Ye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24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61.5%)</w:t>
            </w:r>
          </w:p>
          <w:p w14:paraId="71ABC91C" w14:textId="6629194E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</w:p>
          <w:p w14:paraId="5880732D" w14:textId="4D27A807" w:rsidR="00714C0F" w:rsidRPr="00C44B06" w:rsidRDefault="00714C0F" w:rsidP="006D7239">
            <w:pPr>
              <w:jc w:val="center"/>
              <w:rPr>
                <w:sz w:val="21"/>
                <w:szCs w:val="21"/>
                <w:vertAlign w:val="subscript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5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38.5%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CF62C8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6-18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0D7FE6" w14:textId="77777777" w:rsidR="00714C0F" w:rsidRPr="00C44B06" w:rsidRDefault="00714C0F" w:rsidP="006D7239">
            <w:pPr>
              <w:spacing w:before="60"/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AIMS</w:t>
            </w:r>
          </w:p>
          <w:p w14:paraId="15F09451" w14:textId="77777777" w:rsidR="00714C0F" w:rsidRPr="00C44B06" w:rsidRDefault="00714C0F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SID-II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76A158" w14:textId="15F2A7ED" w:rsidR="00714C0F" w:rsidRPr="00C44B06" w:rsidRDefault="00714C0F" w:rsidP="006D7239">
            <w:pPr>
              <w:widowControl w:val="0"/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Al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100%)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arke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lay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gros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velopment.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t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g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18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nths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ea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IM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corresponding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o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velopment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equivalent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o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4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o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5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nth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ge.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Gros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functio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cor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BSI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II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t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12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wa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10.76±11.77.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 </w:t>
            </w:r>
            <w:r w:rsidRPr="00C44B06">
              <w:rPr>
                <w:sz w:val="22"/>
                <w:szCs w:val="22"/>
                <w:lang w:val="en-US"/>
              </w:rPr>
              <w:t>Cerebr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palsy: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35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90%).</w:t>
            </w:r>
          </w:p>
        </w:tc>
      </w:tr>
      <w:tr w:rsidR="00714C0F" w:rsidRPr="00C44B06" w14:paraId="58B9FF1C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55149D8" w14:textId="7A18FEDA" w:rsidR="00714C0F" w:rsidRPr="00C44B06" w:rsidRDefault="00714C0F" w:rsidP="00714C0F">
            <w:pPr>
              <w:rPr>
                <w:rStyle w:val="tlid-translation"/>
                <w:sz w:val="20"/>
                <w:szCs w:val="20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t>Case-series: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CZS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with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cerebral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palsy</w:t>
            </w:r>
          </w:p>
          <w:p w14:paraId="0A8AAB8E" w14:textId="39D9156A" w:rsidR="00714C0F" w:rsidRPr="00C44B06" w:rsidRDefault="00714C0F" w:rsidP="00714C0F">
            <w:pPr>
              <w:rPr>
                <w:rStyle w:val="tlid-translation"/>
                <w:sz w:val="20"/>
                <w:szCs w:val="20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t>Carvalho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rStyle w:val="tlid-translation"/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E41006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82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477AD1" w14:textId="1AE269C0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3F6617" w14:textId="0138969D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3±2.1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3C42BE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SID-III</w:t>
            </w:r>
          </w:p>
          <w:p w14:paraId="36D94A51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GMFCS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04D05B" w14:textId="3061C912" w:rsidR="00714C0F" w:rsidRPr="00C44B06" w:rsidRDefault="00714C0F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96%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Spast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erebr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alsy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GMFC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eve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V-V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86%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bsent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xpecte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ostur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reaction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3%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ersistenc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rimiti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reflexe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5%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63%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xtremel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ow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erformance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gniti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95%)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anguag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98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98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velopment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lastRenderedPageBreak/>
              <w:t>scores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ositi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rrelatio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betwee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gniti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scor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birth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ea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ircumference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bnormalitie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voke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visu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otential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7%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brainstem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uditor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voke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otential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13%.</w:t>
            </w:r>
          </w:p>
        </w:tc>
      </w:tr>
      <w:tr w:rsidR="00714C0F" w:rsidRPr="00C44B06" w14:paraId="0BE89AF8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27CBD05" w14:textId="5FB099C9" w:rsidR="00714C0F" w:rsidRPr="00C44B06" w:rsidRDefault="00714C0F" w:rsidP="00714C0F">
            <w:pPr>
              <w:rPr>
                <w:rStyle w:val="tlid-translation"/>
                <w:sz w:val="20"/>
                <w:szCs w:val="20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lastRenderedPageBreak/>
              <w:t>Case-series.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CZS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with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cerebral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palsy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</w:p>
          <w:p w14:paraId="366C5F94" w14:textId="24428799" w:rsidR="00714C0F" w:rsidRPr="00C44B06" w:rsidRDefault="00714C0F" w:rsidP="00714C0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t>Carvalho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rStyle w:val="tlid-translation"/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9B86DB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69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6D36EC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</w:p>
          <w:p w14:paraId="47917472" w14:textId="13DE1E4F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595E7E" w14:textId="0A9ADF0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Media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24m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23-32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8AC3CA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SDI-III</w:t>
            </w:r>
          </w:p>
          <w:p w14:paraId="5186092E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GMFCS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1AF9A9" w14:textId="5CD54015" w:rsidR="00714C0F" w:rsidRPr="00C44B06" w:rsidRDefault="00714C0F" w:rsidP="006D7239">
            <w:pPr>
              <w:widowControl w:val="0"/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spast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erebr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alsy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quadripleg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1%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emipleg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6%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ipleg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3%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GMFC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eve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V-V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3%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atients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73%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racticall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a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extremely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low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performance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each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omain: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 </w:t>
            </w:r>
            <w:r w:rsidRPr="00C44B06">
              <w:rPr>
                <w:sz w:val="22"/>
                <w:szCs w:val="22"/>
                <w:lang w:val="en-US"/>
              </w:rPr>
              <w:t>cognitiv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57.0±7.6)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languag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49.4±6.9)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47.8±6.7).</w:t>
            </w:r>
          </w:p>
        </w:tc>
      </w:tr>
      <w:tr w:rsidR="00714C0F" w:rsidRPr="00C44B06" w14:paraId="0DA10210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58DD603" w14:textId="63804FE0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5D581A96" w14:textId="2FC8B3ED" w:rsidR="00714C0F" w:rsidRPr="00C44B06" w:rsidRDefault="00714C0F" w:rsidP="00714C0F">
            <w:pPr>
              <w:rPr>
                <w:sz w:val="20"/>
                <w:szCs w:val="20"/>
                <w:highlight w:val="yellow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Lim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00E31B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D66E4E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</w:p>
          <w:p w14:paraId="75154AE3" w14:textId="669FA49E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E6DCA0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6-24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AAD132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PED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285AA8" w14:textId="41F68422" w:rsidR="00714C0F" w:rsidRPr="00C44B06" w:rsidRDefault="00714C0F" w:rsidP="006D7239">
            <w:pPr>
              <w:spacing w:before="60" w:after="60"/>
              <w:jc w:val="both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Delay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omain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elf-care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oci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functio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bility.</w:t>
            </w:r>
          </w:p>
          <w:p w14:paraId="122AC3AA" w14:textId="7CC4641A" w:rsidR="00714C0F" w:rsidRPr="00C44B06" w:rsidRDefault="00714C0F" w:rsidP="006D7239">
            <w:pPr>
              <w:spacing w:before="60" w:after="60"/>
              <w:jc w:val="both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Comorbidities: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phthalmologic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lteration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69%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hearing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lteration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19%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eizure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75%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gastroesophage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reflux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25%.</w:t>
            </w:r>
          </w:p>
        </w:tc>
      </w:tr>
      <w:tr w:rsidR="00714C0F" w:rsidRPr="00C44B06" w14:paraId="17EEDC30" w14:textId="77777777" w:rsidTr="00C44B06">
        <w:trPr>
          <w:trHeight w:val="860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D8E737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</w:p>
          <w:p w14:paraId="402B2D27" w14:textId="717E0E01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Viann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701AE4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C481FC" w14:textId="77777777" w:rsidR="00714C0F" w:rsidRPr="00C44B06" w:rsidRDefault="00714C0F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BB5C44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8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CF6DA0" w14:textId="7CD186FA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DDS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AD738E" w14:textId="6828B302" w:rsidR="00714C0F" w:rsidRPr="00C44B06" w:rsidRDefault="00714C0F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bnormalitie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velopment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elay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69%</w:t>
            </w:r>
            <w:r w:rsidR="006D7239" w:rsidRPr="00C44B06">
              <w:rPr>
                <w:sz w:val="22"/>
                <w:szCs w:val="22"/>
                <w:lang w:val="en-US" w:eastAsia="en-US"/>
              </w:rPr>
              <w:t>.</w:t>
            </w:r>
          </w:p>
          <w:p w14:paraId="56370605" w14:textId="3279BAAD" w:rsidR="00714C0F" w:rsidRPr="00C44B06" w:rsidRDefault="00714C0F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Comorbidities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ysphagia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2%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phthalmolog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disorder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46%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optic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nerve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ypoplasia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acular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scarring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igmentar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retin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ttling,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loboma).</w:t>
            </w:r>
          </w:p>
        </w:tc>
      </w:tr>
      <w:tr w:rsidR="00714C0F" w:rsidRPr="00C44B06" w14:paraId="36AE5351" w14:textId="77777777" w:rsidTr="00C44B06">
        <w:trPr>
          <w:trHeight w:val="857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181E645" w14:textId="4991B00C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ohor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tudy.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2F6BADD3" w14:textId="2BEE323D" w:rsidR="00714C0F" w:rsidRPr="00C44B06" w:rsidRDefault="00714C0F" w:rsidP="00714C0F">
            <w:pPr>
              <w:rPr>
                <w:sz w:val="20"/>
                <w:szCs w:val="20"/>
                <w:highlight w:val="yellow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35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ZS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76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prenatally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exposed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to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ZKV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withou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ZS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nd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333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ontrol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group.</w:t>
            </w:r>
            <w:r w:rsidR="00441453" w:rsidRPr="00C44B06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50F83970" w14:textId="3A71340B" w:rsidR="00714C0F" w:rsidRPr="00C44B06" w:rsidRDefault="00714C0F" w:rsidP="00714C0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Einspieler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ADC7E7" w14:textId="18406729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35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EE8651" w14:textId="77777777" w:rsidR="00714C0F" w:rsidRPr="00C44B06" w:rsidRDefault="00714C0F" w:rsidP="006D7239">
            <w:pPr>
              <w:jc w:val="center"/>
              <w:rPr>
                <w:sz w:val="21"/>
                <w:lang w:val="en-US"/>
              </w:rPr>
            </w:pPr>
            <w:r w:rsidRPr="00C44B06">
              <w:rPr>
                <w:sz w:val="21"/>
                <w:lang w:val="en-US"/>
              </w:rPr>
              <w:t>No</w:t>
            </w:r>
          </w:p>
          <w:p w14:paraId="5ADAB1F9" w14:textId="551002C3" w:rsidR="00714C0F" w:rsidRPr="00C44B06" w:rsidRDefault="00714C0F" w:rsidP="006D7239">
            <w:pPr>
              <w:jc w:val="center"/>
              <w:rPr>
                <w:sz w:val="21"/>
                <w:lang w:val="en-US"/>
              </w:rPr>
            </w:pPr>
            <w:r w:rsidRPr="00C44B06">
              <w:rPr>
                <w:sz w:val="21"/>
                <w:lang w:val="en-US"/>
              </w:rPr>
              <w:t>(clinical</w:t>
            </w:r>
            <w:r w:rsidR="00441453" w:rsidRPr="00C44B06">
              <w:rPr>
                <w:sz w:val="21"/>
                <w:lang w:val="en-US"/>
              </w:rPr>
              <w:t xml:space="preserve"> </w:t>
            </w:r>
            <w:r w:rsidRPr="00C44B06">
              <w:rPr>
                <w:sz w:val="21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EA7B1F" w14:textId="540C9F84" w:rsidR="00714C0F" w:rsidRPr="00C44B06" w:rsidRDefault="00714C0F" w:rsidP="006D7239">
            <w:pPr>
              <w:jc w:val="center"/>
              <w:rPr>
                <w:sz w:val="21"/>
                <w:lang w:val="en-US"/>
              </w:rPr>
            </w:pPr>
            <w:r w:rsidRPr="00C44B06">
              <w:rPr>
                <w:sz w:val="21"/>
                <w:lang w:val="en-US"/>
              </w:rPr>
              <w:t>9-20</w:t>
            </w:r>
            <w:r w:rsidR="00441453" w:rsidRPr="00C44B06">
              <w:rPr>
                <w:sz w:val="21"/>
                <w:lang w:val="en-US"/>
              </w:rPr>
              <w:t xml:space="preserve"> </w:t>
            </w:r>
            <w:r w:rsidRPr="00C44B06">
              <w:rPr>
                <w:sz w:val="21"/>
                <w:lang w:val="en-US"/>
              </w:rPr>
              <w:t>wk</w:t>
            </w:r>
          </w:p>
          <w:p w14:paraId="3FBA6BF8" w14:textId="3FC9FF50" w:rsidR="00714C0F" w:rsidRPr="00C44B06" w:rsidRDefault="00714C0F" w:rsidP="006D723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lang w:val="en-US"/>
              </w:rPr>
              <w:t>12</w:t>
            </w:r>
            <w:r w:rsidR="00441453" w:rsidRPr="00C44B06">
              <w:rPr>
                <w:sz w:val="21"/>
                <w:lang w:val="en-US"/>
              </w:rPr>
              <w:t xml:space="preserve"> </w:t>
            </w:r>
            <w:r w:rsidRPr="00C44B06">
              <w:rPr>
                <w:sz w:val="21"/>
                <w:lang w:val="en-US"/>
              </w:rPr>
              <w:t>mo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CCEA6C" w14:textId="5C25EC46" w:rsidR="00714C0F" w:rsidRPr="00C44B06" w:rsidRDefault="00714C0F" w:rsidP="006D7239">
            <w:pPr>
              <w:spacing w:after="120"/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Gener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movement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ssessment</w:t>
            </w:r>
          </w:p>
          <w:p w14:paraId="694A2F90" w14:textId="77777777" w:rsidR="00714C0F" w:rsidRPr="00C44B06" w:rsidRDefault="00714C0F" w:rsidP="006D7239">
            <w:pPr>
              <w:spacing w:after="120"/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MOS</w:t>
            </w:r>
          </w:p>
          <w:p w14:paraId="5E0F8ABE" w14:textId="77777777" w:rsidR="00714C0F" w:rsidRPr="00C44B06" w:rsidRDefault="00714C0F" w:rsidP="006D7239">
            <w:pPr>
              <w:spacing w:after="120"/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SID-II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A8B17F" w14:textId="32BBC866" w:rsidR="00714C0F" w:rsidRPr="00C44B06" w:rsidRDefault="00714C0F" w:rsidP="006D7239">
            <w:pPr>
              <w:autoSpaceDE w:val="0"/>
              <w:autoSpaceDN w:val="0"/>
              <w:adjustRightInd w:val="0"/>
              <w:spacing w:before="60"/>
              <w:jc w:val="both"/>
              <w:rPr>
                <w:sz w:val="22"/>
                <w:szCs w:val="22"/>
                <w:lang w:val="en-US" w:eastAsia="en-US"/>
              </w:rPr>
            </w:pPr>
            <w:r w:rsidRPr="00C44B06">
              <w:rPr>
                <w:sz w:val="22"/>
                <w:szCs w:val="22"/>
                <w:lang w:val="en-US" w:eastAsia="en-US"/>
              </w:rPr>
              <w:t>CZ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ohort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ltere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gener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ovement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100%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t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9-20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week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ag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l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core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lowest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rang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the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O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it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5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ubscales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 </w:t>
            </w:r>
            <w:r w:rsidRPr="00C44B06">
              <w:rPr>
                <w:sz w:val="22"/>
                <w:szCs w:val="22"/>
                <w:lang w:val="en-US" w:eastAsia="en-US"/>
              </w:rPr>
              <w:t>Al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(100%)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had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cerebra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al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with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GMFCS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level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V.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Epilepsy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79.4%</w:t>
            </w:r>
            <w:r w:rsidR="006D7239" w:rsidRPr="00C44B06">
              <w:rPr>
                <w:sz w:val="22"/>
                <w:szCs w:val="22"/>
                <w:lang w:val="en-US" w:eastAsia="en-US"/>
              </w:rPr>
              <w:t>.</w:t>
            </w:r>
          </w:p>
        </w:tc>
      </w:tr>
      <w:tr w:rsidR="00714C0F" w:rsidRPr="00C44B06" w14:paraId="0C285B58" w14:textId="77777777" w:rsidTr="00C44B06">
        <w:trPr>
          <w:trHeight w:val="1584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8BF1FC5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</w:p>
          <w:p w14:paraId="37329E23" w14:textId="16565719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t>Wheeler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al.,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E968D4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121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6744C3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C5CC12" w14:textId="72F6C8EB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31±1.9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32C992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SID-III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6BC9C5" w14:textId="113D52B1" w:rsidR="00714C0F" w:rsidRPr="00C44B06" w:rsidRDefault="00441453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0"/>
                <w:szCs w:val="20"/>
                <w:lang w:val="en-US" w:eastAsia="en-US"/>
              </w:rPr>
            </w:pPr>
            <w:r w:rsidRPr="00C44B06">
              <w:rPr>
                <w:sz w:val="20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97.5%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sever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evelopmental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elay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in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ll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of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functioning;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mean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evelopmental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equivalent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to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pproximately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2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to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4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months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Cognitiv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: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55.3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±1.8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(ran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55-70)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Motor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: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46.3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±1.83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(ran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46-64)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Langua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: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47.7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±2.89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(ran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47-71)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Receptiv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languag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ge-equivalent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score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wer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significantly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higher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than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most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other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s.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Head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circumferenc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t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birth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wa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th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single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strongest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factor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ssociated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with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outcome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cross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all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evelopmental</w:t>
            </w:r>
            <w:r w:rsidRPr="00C44B06">
              <w:rPr>
                <w:sz w:val="21"/>
                <w:szCs w:val="20"/>
                <w:lang w:val="en-US"/>
              </w:rPr>
              <w:t xml:space="preserve"> </w:t>
            </w:r>
            <w:r w:rsidR="00714C0F" w:rsidRPr="00C44B06">
              <w:rPr>
                <w:sz w:val="21"/>
                <w:szCs w:val="20"/>
                <w:lang w:val="en-US"/>
              </w:rPr>
              <w:t>domains.</w:t>
            </w:r>
          </w:p>
        </w:tc>
      </w:tr>
      <w:tr w:rsidR="00714C0F" w:rsidRPr="00C44B06" w14:paraId="50E49769" w14:textId="77777777" w:rsidTr="00C44B06">
        <w:trPr>
          <w:trHeight w:val="959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344EB1B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-series</w:t>
            </w:r>
          </w:p>
          <w:p w14:paraId="05FC1DC4" w14:textId="08CCA182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Melo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sz w:val="20"/>
                <w:szCs w:val="20"/>
                <w:lang w:val="en-US"/>
              </w:rPr>
              <w:t>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0E891A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59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AE6AF3" w14:textId="59DA4B8A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Ye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27</w:t>
            </w:r>
          </w:p>
          <w:p w14:paraId="3A49C5EE" w14:textId="0BFA390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No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clinic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iteria)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2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3B0EE5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4.7±3.9m</w:t>
            </w:r>
          </w:p>
          <w:p w14:paraId="63B737AA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5-29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DF51BF" w14:textId="24AD9744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GMFM-66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GMFCS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4FCFD3" w14:textId="7264FB37" w:rsidR="00714C0F" w:rsidRPr="00C44B06" w:rsidRDefault="00714C0F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All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(100%)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cerebral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palsy;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93%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GMFCS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level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IV-V.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Severe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malformations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cortex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small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head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circumference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at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birth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were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predictors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lower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scores.</w:t>
            </w:r>
          </w:p>
        </w:tc>
      </w:tr>
      <w:tr w:rsidR="00714C0F" w:rsidRPr="00C44B06" w14:paraId="3F54BACB" w14:textId="77777777" w:rsidTr="00C44B06">
        <w:trPr>
          <w:trHeight w:val="1196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91751A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lastRenderedPageBreak/>
              <w:t>Case-series</w:t>
            </w:r>
          </w:p>
          <w:p w14:paraId="23465E1C" w14:textId="28534AF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rStyle w:val="tlid-translation"/>
                <w:sz w:val="20"/>
                <w:szCs w:val="20"/>
                <w:lang w:val="en-US"/>
              </w:rPr>
              <w:t>Ventura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rStyle w:val="tlid-translation"/>
                <w:i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i/>
                <w:sz w:val="20"/>
                <w:szCs w:val="20"/>
                <w:lang w:val="en-US"/>
              </w:rPr>
              <w:t>al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.</w:t>
            </w:r>
            <w:r w:rsidR="00441453" w:rsidRPr="00C44B06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rStyle w:val="tlid-translation"/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950ECB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77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35E9E6" w14:textId="77777777" w:rsidR="00714C0F" w:rsidRPr="00C44B06" w:rsidRDefault="00714C0F" w:rsidP="006D7239">
            <w:pPr>
              <w:jc w:val="center"/>
              <w:rPr>
                <w:sz w:val="21"/>
                <w:szCs w:val="15"/>
                <w:lang w:val="en-US"/>
              </w:rPr>
            </w:pPr>
            <w:r w:rsidRPr="00C44B06">
              <w:rPr>
                <w:sz w:val="21"/>
                <w:szCs w:val="15"/>
                <w:lang w:val="en-US"/>
              </w:rPr>
              <w:t>No</w:t>
            </w:r>
          </w:p>
          <w:p w14:paraId="5FDB9F9E" w14:textId="3B15EF43" w:rsidR="00714C0F" w:rsidRPr="00C44B06" w:rsidRDefault="00714C0F" w:rsidP="006D7239">
            <w:pPr>
              <w:jc w:val="center"/>
              <w:rPr>
                <w:sz w:val="15"/>
                <w:szCs w:val="15"/>
                <w:lang w:val="en-US"/>
              </w:rPr>
            </w:pPr>
            <w:r w:rsidRPr="00C44B06">
              <w:rPr>
                <w:sz w:val="21"/>
                <w:szCs w:val="15"/>
                <w:lang w:val="en-US"/>
              </w:rPr>
              <w:t>(clinical</w:t>
            </w:r>
            <w:r w:rsidR="00441453" w:rsidRPr="00C44B06">
              <w:rPr>
                <w:sz w:val="21"/>
                <w:szCs w:val="15"/>
                <w:lang w:val="en-US"/>
              </w:rPr>
              <w:t xml:space="preserve"> </w:t>
            </w:r>
            <w:r w:rsidRPr="00C44B06">
              <w:rPr>
                <w:sz w:val="21"/>
                <w:szCs w:val="15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874E5D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24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D5F0B7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GMFM-66</w:t>
            </w:r>
          </w:p>
          <w:p w14:paraId="66809FC1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GMFCS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7D91F1" w14:textId="61219D48" w:rsidR="00714C0F" w:rsidRPr="00C44B06" w:rsidRDefault="00714C0F" w:rsidP="006D72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C44B06">
              <w:rPr>
                <w:sz w:val="21"/>
                <w:szCs w:val="20"/>
                <w:lang w:val="en-US" w:eastAsia="en-US"/>
              </w:rPr>
              <w:t>Cerebr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pals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100%),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96%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with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GMFCS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leve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V: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quadriplegia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95%.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Neuroimaging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of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hildre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hemiplegia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iplegia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showe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symmetric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ocalize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esions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respectively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herea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hildre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quadriplegia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presente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iffuse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esion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severe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malformation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of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ortica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evelopment.</w:t>
            </w:r>
          </w:p>
        </w:tc>
      </w:tr>
      <w:tr w:rsidR="00714C0F" w:rsidRPr="00C44B06" w14:paraId="5F4AA347" w14:textId="77777777" w:rsidTr="00C44B06"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8EDB7C" w14:textId="62D3DBE6" w:rsidR="00714C0F" w:rsidRPr="00C44B06" w:rsidRDefault="00714C0F" w:rsidP="00714C0F">
            <w:pPr>
              <w:spacing w:before="60"/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ohor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tudy.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</w:p>
          <w:p w14:paraId="7386E070" w14:textId="25CFB2FD" w:rsidR="00714C0F" w:rsidRPr="00C44B06" w:rsidRDefault="00714C0F" w:rsidP="00714C0F">
            <w:pPr>
              <w:spacing w:after="60"/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Bertolli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l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5D11F7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43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86EC26" w14:textId="2D542BEF" w:rsidR="00714C0F" w:rsidRPr="00C44B06" w:rsidRDefault="00714C0F" w:rsidP="006D7239">
            <w:pPr>
              <w:jc w:val="center"/>
              <w:rPr>
                <w:sz w:val="20"/>
                <w:szCs w:val="20"/>
                <w:lang w:val="en-US"/>
              </w:rPr>
            </w:pPr>
            <w:r w:rsidRPr="00C44B06">
              <w:rPr>
                <w:sz w:val="21"/>
                <w:szCs w:val="14"/>
                <w:lang w:val="en-US"/>
              </w:rPr>
              <w:t>Yes</w:t>
            </w:r>
            <w:r w:rsidR="00441453" w:rsidRPr="00C44B06">
              <w:rPr>
                <w:sz w:val="21"/>
                <w:szCs w:val="14"/>
                <w:lang w:val="en-US"/>
              </w:rPr>
              <w:t xml:space="preserve"> </w:t>
            </w:r>
            <w:r w:rsidRPr="00C44B06">
              <w:rPr>
                <w:sz w:val="21"/>
                <w:szCs w:val="14"/>
                <w:lang w:val="en-US"/>
              </w:rPr>
              <w:t>43</w:t>
            </w:r>
            <w:r w:rsidR="00441453" w:rsidRPr="00C44B06">
              <w:rPr>
                <w:rFonts w:ascii="Helvetica" w:hAnsi="Helvetica"/>
                <w:sz w:val="21"/>
                <w:szCs w:val="14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anthropometric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nd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laboratory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riteria).</w:t>
            </w:r>
          </w:p>
          <w:p w14:paraId="641E4937" w14:textId="7CA0440E" w:rsidR="00714C0F" w:rsidRPr="00C44B06" w:rsidRDefault="00714C0F" w:rsidP="006D7239">
            <w:pPr>
              <w:jc w:val="center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77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only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lab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riteri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or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nthropometric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EBB3E5" w14:textId="1CB0B8AD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Media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g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23m</w:t>
            </w:r>
          </w:p>
          <w:p w14:paraId="05614E22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19-26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FF1E3C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HINE</w:t>
            </w:r>
          </w:p>
          <w:p w14:paraId="563799E5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ASQ3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17C594" w14:textId="1A31194D" w:rsidR="00714C0F" w:rsidRPr="00C44B06" w:rsidRDefault="00714C0F" w:rsidP="006D7239">
            <w:pPr>
              <w:spacing w:before="60"/>
              <w:jc w:val="both"/>
              <w:rPr>
                <w:sz w:val="21"/>
                <w:szCs w:val="20"/>
                <w:lang w:val="en-US" w:eastAsia="en-US"/>
              </w:rPr>
            </w:pPr>
            <w:r w:rsidRPr="00C44B06">
              <w:rPr>
                <w:sz w:val="21"/>
                <w:szCs w:val="20"/>
                <w:lang w:val="en-US"/>
              </w:rPr>
              <w:t>Infant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thropometric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aboratory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riteria: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severe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motor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mpairment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61%)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erebra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palsy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58%).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Development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dela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79%).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Impaire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response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to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uditor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visu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stimuli: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54%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49,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respectively.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Ocular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bnormalities: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retin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16%);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bnorm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fixation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following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37%).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Seizure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screening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positive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43%)</w:t>
            </w:r>
            <w:r w:rsidR="006D7239" w:rsidRPr="00C44B06">
              <w:rPr>
                <w:sz w:val="21"/>
                <w:szCs w:val="20"/>
                <w:lang w:val="en-US" w:eastAsia="en-US"/>
              </w:rPr>
              <w:t>.</w:t>
            </w:r>
          </w:p>
          <w:p w14:paraId="61038678" w14:textId="7AB8571D" w:rsidR="00714C0F" w:rsidRPr="00C44B06" w:rsidRDefault="00714C0F" w:rsidP="006D7239">
            <w:pPr>
              <w:jc w:val="both"/>
              <w:rPr>
                <w:sz w:val="21"/>
                <w:szCs w:val="20"/>
                <w:lang w:val="en-US"/>
              </w:rPr>
            </w:pPr>
            <w:r w:rsidRPr="00C44B06">
              <w:rPr>
                <w:sz w:val="21"/>
                <w:szCs w:val="20"/>
                <w:lang w:val="en-US" w:eastAsia="en-US"/>
              </w:rPr>
              <w:t>Infants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with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onl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laborator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criteria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or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nthropometric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criteria:</w:t>
            </w:r>
            <w:r w:rsidR="00441453" w:rsidRPr="00C44B06">
              <w:rPr>
                <w:sz w:val="21"/>
                <w:szCs w:val="20"/>
                <w:u w:val="single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Developmenta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delay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mild/moderate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46%);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severe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(5%)</w:t>
            </w:r>
            <w:r w:rsidR="006D7239" w:rsidRPr="00C44B06">
              <w:rPr>
                <w:sz w:val="21"/>
                <w:szCs w:val="20"/>
                <w:lang w:val="en-US"/>
              </w:rPr>
              <w:t>.</w:t>
            </w:r>
          </w:p>
        </w:tc>
      </w:tr>
      <w:tr w:rsidR="00714C0F" w:rsidRPr="00C44B06" w14:paraId="7E1B32ED" w14:textId="77777777" w:rsidTr="00C44B06">
        <w:trPr>
          <w:trHeight w:val="619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D66B408" w14:textId="5FA8898A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ectional</w:t>
            </w:r>
          </w:p>
          <w:p w14:paraId="78157D8E" w14:textId="6B3DA6E3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Souz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Pereir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l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7EAAF1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75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70D137" w14:textId="06A5BD6C" w:rsidR="00714C0F" w:rsidRPr="00C44B06" w:rsidRDefault="00714C0F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Ye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15</w:t>
            </w:r>
          </w:p>
          <w:p w14:paraId="041719F4" w14:textId="71EA5F82" w:rsidR="00714C0F" w:rsidRPr="00C44B06" w:rsidRDefault="00714C0F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2"/>
                <w:szCs w:val="22"/>
                <w:lang w:val="en-US"/>
              </w:rPr>
              <w:t>No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Clinic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criteria)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60.</w:t>
            </w:r>
          </w:p>
          <w:p w14:paraId="054B5992" w14:textId="2A8B1931" w:rsidR="00714C0F" w:rsidRPr="00C44B06" w:rsidRDefault="00714C0F" w:rsidP="006D7239">
            <w:pPr>
              <w:jc w:val="center"/>
              <w:rPr>
                <w:sz w:val="22"/>
                <w:szCs w:val="22"/>
                <w:lang w:val="en-US"/>
              </w:rPr>
            </w:pPr>
            <w:r w:rsidRPr="00C44B06">
              <w:rPr>
                <w:sz w:val="21"/>
                <w:szCs w:val="20"/>
                <w:lang w:val="en-US" w:eastAsia="en-US"/>
              </w:rPr>
              <w:t>(All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recruite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infants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had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neuroimaging</w:t>
            </w:r>
            <w:r w:rsidR="00441453" w:rsidRPr="00C44B06">
              <w:rPr>
                <w:sz w:val="21"/>
                <w:szCs w:val="20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0"/>
                <w:lang w:val="en-US" w:eastAsia="en-US"/>
              </w:rPr>
              <w:t>anomalies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B7E4CC" w14:textId="076B04DD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Media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g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3m</w:t>
            </w:r>
          </w:p>
          <w:p w14:paraId="47D126C6" w14:textId="17312E23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(26-40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IQR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C94A67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GMA</w:t>
            </w:r>
          </w:p>
          <w:p w14:paraId="6E382E67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GMFM66</w:t>
            </w:r>
          </w:p>
          <w:p w14:paraId="7C590F37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MACS</w:t>
            </w:r>
          </w:p>
          <w:p w14:paraId="7FA99D19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EADCS</w:t>
            </w:r>
          </w:p>
          <w:p w14:paraId="28FCCC7B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CFCS</w:t>
            </w:r>
          </w:p>
          <w:p w14:paraId="053D6307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rStyle w:val="tlid-translation"/>
                <w:sz w:val="21"/>
                <w:szCs w:val="22"/>
                <w:lang w:val="en-US"/>
              </w:rPr>
              <w:t>GMFCS</w:t>
            </w:r>
          </w:p>
          <w:p w14:paraId="1F0CBCF1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B92245" w14:textId="20AB03BE" w:rsidR="00714C0F" w:rsidRPr="00C44B06" w:rsidRDefault="00714C0F" w:rsidP="006D7239">
            <w:pPr>
              <w:autoSpaceDE w:val="0"/>
              <w:autoSpaceDN w:val="0"/>
              <w:adjustRightInd w:val="0"/>
              <w:spacing w:before="60"/>
              <w:jc w:val="both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According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to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linic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picture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hildre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ivide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: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orticospin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predominanc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pyramid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signs)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48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64%)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neuromuscular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predominanc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hypotonia)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23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31%)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with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only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yscinetic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signs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4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5%).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However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yskinesia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was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ssociate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19/48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39.6%)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orticospin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7/23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(30.4%)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the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neuromuscular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.</w:t>
            </w:r>
          </w:p>
          <w:p w14:paraId="47649E29" w14:textId="20F263B0" w:rsidR="00714C0F" w:rsidRPr="00C44B06" w:rsidRDefault="00714C0F" w:rsidP="006D7239">
            <w:pPr>
              <w:autoSpaceDE w:val="0"/>
              <w:autoSpaceDN w:val="0"/>
              <w:adjustRightInd w:val="0"/>
              <w:spacing w:after="60"/>
              <w:jc w:val="both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 w:eastAsia="en-US"/>
              </w:rPr>
              <w:t>Cerebr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palsy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MFCS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Leve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5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80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corticospinal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100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of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neuromuscular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group.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l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unction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cal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how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predominanc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ever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mpairment.</w:t>
            </w:r>
          </w:p>
          <w:p w14:paraId="7A1476B7" w14:textId="790DDBF2" w:rsidR="00714C0F" w:rsidRPr="00C44B06" w:rsidRDefault="00714C0F" w:rsidP="006D7239">
            <w:pPr>
              <w:autoSpaceDE w:val="0"/>
              <w:autoSpaceDN w:val="0"/>
              <w:adjustRightInd w:val="0"/>
              <w:jc w:val="both"/>
              <w:rPr>
                <w:sz w:val="21"/>
                <w:szCs w:val="22"/>
                <w:lang w:val="en-US" w:eastAsia="en-US"/>
              </w:rPr>
            </w:pPr>
            <w:r w:rsidRPr="00C44B06">
              <w:rPr>
                <w:sz w:val="21"/>
                <w:szCs w:val="22"/>
                <w:lang w:val="en-US"/>
              </w:rPr>
              <w:t>Comorbidities: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69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Epilepsy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60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ysphagia;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37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slee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isorders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43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hip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dislocation.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Hearing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ffecte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11%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and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visio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39%.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Pneumonia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47%,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urinary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tract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infection</w:t>
            </w:r>
            <w:r w:rsidR="00441453" w:rsidRPr="00C44B06">
              <w:rPr>
                <w:sz w:val="21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2"/>
                <w:lang w:val="en-US" w:eastAsia="en-US"/>
              </w:rPr>
              <w:t>44%</w:t>
            </w:r>
            <w:r w:rsidR="006D7239" w:rsidRPr="00C44B06">
              <w:rPr>
                <w:sz w:val="21"/>
                <w:szCs w:val="22"/>
                <w:lang w:val="en-US" w:eastAsia="en-US"/>
              </w:rPr>
              <w:t>.</w:t>
            </w:r>
          </w:p>
        </w:tc>
      </w:tr>
      <w:tr w:rsidR="00714C0F" w:rsidRPr="00C44B06" w14:paraId="42B67D64" w14:textId="77777777" w:rsidTr="00C44B06">
        <w:trPr>
          <w:trHeight w:val="647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7DB664" w14:textId="777777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ross-Sectional.</w:t>
            </w:r>
          </w:p>
          <w:p w14:paraId="15CB03C1" w14:textId="4A88EF70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-Group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1: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evere</w:t>
            </w:r>
          </w:p>
          <w:p w14:paraId="285BCC78" w14:textId="483B40FC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microcephaly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114;</w:t>
            </w:r>
          </w:p>
          <w:p w14:paraId="64BFEAC3" w14:textId="05AA648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-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Group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2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moderate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microcephaly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20;</w:t>
            </w:r>
          </w:p>
          <w:p w14:paraId="319E2C82" w14:textId="2EB048A3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-Group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3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prenatal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ZIKV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no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microcephaly;</w:t>
            </w:r>
          </w:p>
          <w:p w14:paraId="1C1E3FC2" w14:textId="45D32019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-Group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4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ontrol-group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46.</w:t>
            </w:r>
          </w:p>
          <w:p w14:paraId="4F80C8B9" w14:textId="56985DEE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Sobral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d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ilva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e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al.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A1337B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34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40BA18" w14:textId="77777777" w:rsidR="00714C0F" w:rsidRPr="00C44B06" w:rsidRDefault="00714C0F" w:rsidP="006D7239">
            <w:pPr>
              <w:jc w:val="center"/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2FFE58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10-45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3D1E5B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SWYC</w:t>
            </w:r>
          </w:p>
          <w:p w14:paraId="26C25F3A" w14:textId="77777777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BPSC</w:t>
            </w:r>
          </w:p>
          <w:p w14:paraId="09CC0991" w14:textId="77777777" w:rsidR="00714C0F" w:rsidRPr="00C44B06" w:rsidRDefault="00714C0F" w:rsidP="006D7239">
            <w:pPr>
              <w:jc w:val="center"/>
              <w:rPr>
                <w:rStyle w:val="tlid-translation"/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PPSC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97BCD0" w14:textId="76A61C7D" w:rsidR="00714C0F" w:rsidRPr="00C44B06" w:rsidRDefault="00714C0F" w:rsidP="006D7239">
            <w:pPr>
              <w:jc w:val="both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1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ignifican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highe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requency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bnorm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eurologic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inding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(98.2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vs)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euroradiologic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(97%)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lteration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a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the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s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Pyramid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yndrom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89.2%,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adequat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respons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o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visu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timuli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57%,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adequat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respons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o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uditory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timuli14%.</w:t>
            </w:r>
          </w:p>
          <w:p w14:paraId="1F338029" w14:textId="31B45D00" w:rsidR="00714C0F" w:rsidRPr="00C44B06" w:rsidRDefault="00714C0F" w:rsidP="006D7239">
            <w:pPr>
              <w:jc w:val="both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requency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eizur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iffer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cros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ZIKV-expos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s: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67.9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1,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17.6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2,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2.2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3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on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hildre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1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wer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bl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o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perform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mileston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kill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expect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o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i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hronologic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ge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o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2,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WYC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creening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dicat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risk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evelopment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elay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65%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h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hildren.</w:t>
            </w:r>
          </w:p>
          <w:p w14:paraId="15C85D78" w14:textId="66771538" w:rsidR="00714C0F" w:rsidRPr="00C44B06" w:rsidRDefault="00714C0F" w:rsidP="006D7239">
            <w:pPr>
              <w:jc w:val="both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3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Gro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4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ha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imilar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requenci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hildre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risk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evelopmen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elay.</w:t>
            </w:r>
          </w:p>
        </w:tc>
      </w:tr>
      <w:tr w:rsidR="00714C0F" w:rsidRPr="00C44B06" w14:paraId="7C495E66" w14:textId="77777777" w:rsidTr="00C44B06">
        <w:trPr>
          <w:trHeight w:val="945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F53307" w14:textId="374891A6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Case-Series: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ZS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with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erebral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palsy</w:t>
            </w:r>
          </w:p>
          <w:p w14:paraId="72B37B3E" w14:textId="198197D0" w:rsidR="00714C0F" w:rsidRPr="00C44B06" w:rsidRDefault="00714C0F" w:rsidP="00714C0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Takahasi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et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al.,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8BE259" w14:textId="77777777" w:rsidR="00714C0F" w:rsidRPr="00C44B06" w:rsidRDefault="00714C0F" w:rsidP="00714C0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44B06">
              <w:rPr>
                <w:rFonts w:eastAsia="Times New Roman"/>
                <w:sz w:val="22"/>
                <w:shd w:val="clear" w:color="auto" w:fill="FFFFFF"/>
                <w:lang w:val="en-US"/>
              </w:rPr>
              <w:t>100</w:t>
            </w:r>
          </w:p>
          <w:p w14:paraId="13774EAB" w14:textId="77777777" w:rsidR="00714C0F" w:rsidRPr="00C44B06" w:rsidRDefault="00714C0F" w:rsidP="00714C0F">
            <w:pPr>
              <w:spacing w:after="12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4F14D3" w14:textId="5A165A82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Yes</w:t>
            </w:r>
            <w:r w:rsidR="00441453"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36</w:t>
            </w:r>
          </w:p>
          <w:p w14:paraId="6311C3E5" w14:textId="0E7534BE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No</w:t>
            </w:r>
            <w:r w:rsidR="00441453"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(clinical</w:t>
            </w:r>
            <w:r w:rsidR="00441453"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criteria)</w:t>
            </w:r>
            <w:r w:rsidR="00441453"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64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9516DC" w14:textId="0ECBF430" w:rsidR="00714C0F" w:rsidRPr="00C44B06" w:rsidRDefault="00714C0F" w:rsidP="006D7239">
            <w:pPr>
              <w:jc w:val="center"/>
              <w:rPr>
                <w:rFonts w:eastAsia="Times New Roman"/>
                <w:sz w:val="21"/>
                <w:lang w:val="en-US"/>
              </w:rPr>
            </w:pPr>
            <w:r w:rsidRPr="00C44B06">
              <w:rPr>
                <w:rFonts w:eastAsia="Times New Roman"/>
                <w:sz w:val="21"/>
                <w:shd w:val="clear" w:color="auto" w:fill="FFFFFF"/>
                <w:lang w:val="en-US"/>
              </w:rPr>
              <w:t>25.6</w:t>
            </w:r>
            <w:r w:rsidR="00441453" w:rsidRPr="00C44B06">
              <w:rPr>
                <w:rFonts w:eastAsia="Times New Roman"/>
                <w:sz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hd w:val="clear" w:color="auto" w:fill="FFFFFF"/>
                <w:lang w:val="en-US"/>
              </w:rPr>
              <w:t>±</w:t>
            </w:r>
            <w:r w:rsidR="00441453" w:rsidRPr="00C44B06">
              <w:rPr>
                <w:rFonts w:eastAsia="Times New Roman"/>
                <w:sz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hd w:val="clear" w:color="auto" w:fill="FFFFFF"/>
                <w:lang w:val="en-US"/>
              </w:rPr>
              <w:t>5.5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9ADAA0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GMFCS</w:t>
            </w:r>
          </w:p>
          <w:p w14:paraId="0CC20AC3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GMFM-88</w:t>
            </w:r>
          </w:p>
          <w:p w14:paraId="0B239E21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GMFM-66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760FCF" w14:textId="4D8BE7B0" w:rsidR="00714C0F" w:rsidRPr="00C44B06" w:rsidRDefault="00714C0F" w:rsidP="006D7239">
            <w:pPr>
              <w:jc w:val="both"/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89%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severe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cerebral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palsy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(GMFCS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level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V).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Low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economic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class,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microcephaly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at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birth,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epilepsy,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and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brain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parenchymal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volume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loss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associated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with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low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GMFM-66</w:t>
            </w:r>
            <w:r w:rsidR="00441453"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0"/>
                <w:shd w:val="clear" w:color="auto" w:fill="FFFFFF"/>
                <w:lang w:val="en-US"/>
              </w:rPr>
              <w:t>scores.</w:t>
            </w:r>
          </w:p>
        </w:tc>
      </w:tr>
      <w:tr w:rsidR="00714C0F" w:rsidRPr="00C44B06" w14:paraId="4A8A88E7" w14:textId="77777777" w:rsidTr="00C44B06">
        <w:trPr>
          <w:trHeight w:val="1705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B765F8" w14:textId="77777777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ase-Series</w:t>
            </w:r>
          </w:p>
          <w:p w14:paraId="07CF98C3" w14:textId="1143D2AC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Da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osta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Pinheiro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Frota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et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al.,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24371F" w14:textId="77777777" w:rsidR="00714C0F" w:rsidRPr="00C44B06" w:rsidRDefault="00714C0F" w:rsidP="00714C0F">
            <w:pPr>
              <w:jc w:val="center"/>
              <w:rPr>
                <w:rFonts w:eastAsia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2"/>
                <w:shd w:val="clear" w:color="auto" w:fill="FFFFFF"/>
                <w:lang w:val="en-US"/>
              </w:rPr>
              <w:t>50</w:t>
            </w:r>
            <w:r w:rsidRPr="00C44B06">
              <w:rPr>
                <w:rFonts w:ascii="Times" w:hAnsi="Times"/>
                <w:sz w:val="12"/>
                <w:szCs w:val="12"/>
                <w:lang w:val="en-US"/>
              </w:rPr>
              <w:t>.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0D3E28" w14:textId="77777777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No</w:t>
            </w:r>
          </w:p>
          <w:p w14:paraId="026388A4" w14:textId="7ADED7E2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(clinical</w:t>
            </w:r>
            <w:r w:rsidR="00441453"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2"/>
                <w:shd w:val="clear" w:color="auto" w:fill="FFFFFF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7DB007" w14:textId="55B1037F" w:rsidR="00714C0F" w:rsidRPr="00C44B06" w:rsidRDefault="00714C0F" w:rsidP="006D7239">
            <w:pPr>
              <w:jc w:val="center"/>
              <w:rPr>
                <w:rFonts w:eastAsia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2"/>
                <w:shd w:val="clear" w:color="auto" w:fill="FFFFFF"/>
                <w:lang w:val="en-US"/>
              </w:rPr>
              <w:t>24</w:t>
            </w:r>
            <w:r w:rsidR="00441453" w:rsidRPr="00C44B06">
              <w:rPr>
                <w:rFonts w:eastAsia="Times New Roman"/>
                <w:sz w:val="22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2"/>
                <w:shd w:val="clear" w:color="auto" w:fill="FFFFFF"/>
                <w:lang w:val="en-US"/>
              </w:rPr>
              <w:t>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D6DC14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GMFCS</w:t>
            </w:r>
          </w:p>
          <w:p w14:paraId="74C5CC72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GMFM-88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4121CE" w14:textId="374E8DC4" w:rsidR="00714C0F" w:rsidRPr="00C44B06" w:rsidRDefault="00714C0F" w:rsidP="006D7239">
            <w:pPr>
              <w:jc w:val="both"/>
              <w:rPr>
                <w:sz w:val="21"/>
                <w:szCs w:val="20"/>
                <w:lang w:val="en-US"/>
              </w:rPr>
            </w:pPr>
            <w:r w:rsidRPr="00C44B06">
              <w:rPr>
                <w:sz w:val="21"/>
                <w:szCs w:val="20"/>
                <w:lang w:val="en-US"/>
              </w:rPr>
              <w:t>100%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erebra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palsy: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GMFC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eve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V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71.7%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eve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V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23.9%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level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or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I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4.3%.</w:t>
            </w:r>
          </w:p>
          <w:p w14:paraId="54BAC75B" w14:textId="6993734C" w:rsidR="00714C0F" w:rsidRPr="00C44B06" w:rsidRDefault="00714C0F" w:rsidP="006D7239">
            <w:pPr>
              <w:jc w:val="both"/>
              <w:rPr>
                <w:sz w:val="21"/>
                <w:szCs w:val="20"/>
                <w:lang w:val="en-US"/>
              </w:rPr>
            </w:pPr>
            <w:r w:rsidRPr="00C44B06">
              <w:rPr>
                <w:sz w:val="21"/>
                <w:szCs w:val="20"/>
                <w:lang w:val="en-US"/>
              </w:rPr>
              <w:t>Comorbidities.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ysphagia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90%)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visual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mpairment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58%)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epilepsy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48%),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hip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islocatio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20%)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rthrogryposi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(14%).</w:t>
            </w:r>
          </w:p>
          <w:p w14:paraId="1C7EE100" w14:textId="0444934D" w:rsidR="00714C0F" w:rsidRPr="00C44B06" w:rsidRDefault="00714C0F" w:rsidP="006D7239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44B06">
              <w:rPr>
                <w:sz w:val="21"/>
                <w:szCs w:val="20"/>
                <w:lang w:val="en-US"/>
              </w:rPr>
              <w:t>The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ombinatio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of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dysphagia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n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epilepsy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i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hildren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Z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a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ssociate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orst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gros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motor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function.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Hea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circumference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a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not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associated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with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poorer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gros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motor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skills</w:t>
            </w:r>
            <w:r w:rsidR="00441453" w:rsidRPr="00C44B06">
              <w:rPr>
                <w:sz w:val="21"/>
                <w:szCs w:val="20"/>
                <w:lang w:val="en-US"/>
              </w:rPr>
              <w:t xml:space="preserve"> </w:t>
            </w:r>
            <w:r w:rsidRPr="00C44B06">
              <w:rPr>
                <w:sz w:val="21"/>
                <w:szCs w:val="20"/>
                <w:lang w:val="en-US"/>
              </w:rPr>
              <w:t>repertoire.</w:t>
            </w:r>
          </w:p>
        </w:tc>
      </w:tr>
      <w:tr w:rsidR="00714C0F" w:rsidRPr="00C44B06" w14:paraId="03A10C3E" w14:textId="77777777" w:rsidTr="00C44B06">
        <w:trPr>
          <w:trHeight w:val="1835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FB2DFD5" w14:textId="33F3DA77" w:rsidR="00714C0F" w:rsidRPr="00C44B06" w:rsidRDefault="00714C0F" w:rsidP="00714C0F">
            <w:pPr>
              <w:rPr>
                <w:sz w:val="20"/>
                <w:szCs w:val="20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Case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eries.</w:t>
            </w:r>
          </w:p>
          <w:p w14:paraId="127CE017" w14:textId="7CAB34CB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García-Boyano,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AD7A97" w14:textId="7DCBC47D" w:rsidR="00714C0F" w:rsidRPr="00C44B06" w:rsidRDefault="00714C0F" w:rsidP="00714C0F">
            <w:pPr>
              <w:spacing w:after="120"/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16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ZS</w:t>
            </w:r>
          </w:p>
          <w:p w14:paraId="2944E174" w14:textId="5948E1DE" w:rsidR="00714C0F" w:rsidRPr="00C44B06" w:rsidRDefault="00714C0F" w:rsidP="00714C0F">
            <w:pPr>
              <w:spacing w:after="120"/>
              <w:jc w:val="center"/>
              <w:rPr>
                <w:rFonts w:eastAsia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5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no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ZS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89D683" w14:textId="77777777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hAnsi="Times New Roman"/>
                <w:sz w:val="21"/>
                <w:shd w:val="clear" w:color="auto" w:fill="FFFFFF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hd w:val="clear" w:color="auto" w:fill="FFFFFF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F74259" w14:textId="77777777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23.6±4.5m</w:t>
            </w:r>
          </w:p>
          <w:p w14:paraId="04B9133F" w14:textId="0C74489B" w:rsidR="00714C0F" w:rsidRPr="00C44B06" w:rsidRDefault="00714C0F" w:rsidP="006D7239">
            <w:pPr>
              <w:jc w:val="center"/>
              <w:rPr>
                <w:sz w:val="21"/>
                <w:szCs w:val="21"/>
                <w:lang w:val="en-US" w:eastAsia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3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not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follow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(2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died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and</w:t>
            </w:r>
          </w:p>
          <w:p w14:paraId="4B24133B" w14:textId="261C8335" w:rsidR="00714C0F" w:rsidRPr="00C44B06" w:rsidRDefault="00714C0F" w:rsidP="006D7239">
            <w:pPr>
              <w:jc w:val="center"/>
              <w:rPr>
                <w:rFonts w:eastAsia="Times New Roman"/>
                <w:sz w:val="22"/>
                <w:shd w:val="clear" w:color="auto" w:fill="FFFFFF"/>
                <w:lang w:val="en-US"/>
              </w:rPr>
            </w:pPr>
            <w:r w:rsidRPr="00C44B06">
              <w:rPr>
                <w:sz w:val="21"/>
                <w:szCs w:val="21"/>
                <w:lang w:val="en-US" w:eastAsia="en-US"/>
              </w:rPr>
              <w:t>1</w:t>
            </w:r>
            <w:r w:rsidR="00441453" w:rsidRPr="00C44B06">
              <w:rPr>
                <w:sz w:val="21"/>
                <w:szCs w:val="21"/>
                <w:lang w:val="en-US" w:eastAsia="en-US"/>
              </w:rPr>
              <w:t xml:space="preserve"> </w:t>
            </w:r>
            <w:r w:rsidRPr="00C44B06">
              <w:rPr>
                <w:sz w:val="21"/>
                <w:szCs w:val="21"/>
                <w:lang w:val="en-US" w:eastAsia="en-US"/>
              </w:rPr>
              <w:t>lost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C99069" w14:textId="4E75019C" w:rsidR="00714C0F" w:rsidRPr="00C44B06" w:rsidRDefault="00714C0F" w:rsidP="006D7239">
            <w:pPr>
              <w:jc w:val="center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Haizea–Llevan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creening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test</w:t>
            </w:r>
          </w:p>
          <w:p w14:paraId="0AB601B6" w14:textId="77777777" w:rsidR="00714C0F" w:rsidRPr="00C44B06" w:rsidRDefault="00714C0F" w:rsidP="006D7239">
            <w:pPr>
              <w:pStyle w:val="p1"/>
              <w:jc w:val="center"/>
              <w:rPr>
                <w:rFonts w:ascii="Times New Roman" w:hAnsi="Times New Roman"/>
                <w:sz w:val="21"/>
                <w:szCs w:val="22"/>
                <w:highlight w:val="yellow"/>
                <w:lang w:val="en-US"/>
              </w:rPr>
            </w:pP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6C5672" w14:textId="7727F365" w:rsidR="00714C0F" w:rsidRPr="00C44B06" w:rsidRDefault="00714C0F" w:rsidP="006D7239">
            <w:pPr>
              <w:pStyle w:val="p1"/>
              <w:ind w:firstLine="0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100%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neurodevelopmental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delay,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spasticity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hyperreflexia.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</w:p>
          <w:p w14:paraId="6E3D1726" w14:textId="6757DB91" w:rsidR="00714C0F" w:rsidRPr="00C44B06" w:rsidRDefault="00714C0F" w:rsidP="006D7239">
            <w:pPr>
              <w:pStyle w:val="p1"/>
              <w:ind w:firstLine="0"/>
              <w:rPr>
                <w:rFonts w:ascii="Times New Roman" w:hAnsi="Times New Roman"/>
                <w:sz w:val="21"/>
                <w:szCs w:val="22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Comorbidities.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Most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them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(14/15)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recurrent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epileptic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seizures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(12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epileptic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spasms)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dysphagia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(12/13).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bnormal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visual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evoked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potential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EABR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responses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bnormal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50%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and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37.5%,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respectively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CZS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cases.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Hip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dysplasia</w:t>
            </w:r>
            <w:r w:rsidR="00441453" w:rsidRPr="00C44B06">
              <w:rPr>
                <w:rFonts w:ascii="Times New Roman" w:hAnsi="Times New Roman"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2"/>
                <w:lang w:val="en-US"/>
              </w:rPr>
              <w:t>19%.</w:t>
            </w:r>
          </w:p>
          <w:p w14:paraId="38ADEE70" w14:textId="06DCF4AD" w:rsidR="00714C0F" w:rsidRPr="00C44B06" w:rsidRDefault="00714C0F" w:rsidP="006D7239">
            <w:pPr>
              <w:jc w:val="both"/>
              <w:rPr>
                <w:sz w:val="21"/>
                <w:szCs w:val="22"/>
                <w:lang w:val="en-US"/>
              </w:rPr>
            </w:pPr>
            <w:r w:rsidRPr="00C44B06">
              <w:rPr>
                <w:sz w:val="21"/>
                <w:szCs w:val="22"/>
                <w:lang w:val="en-US"/>
              </w:rPr>
              <w:t>5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ase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withou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ZS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o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linic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mpairmen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t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23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months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of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ge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Al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were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considered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orma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during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follow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up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until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23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months.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In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4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with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euroimaging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studies: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1"/>
                <w:szCs w:val="22"/>
                <w:lang w:val="en-US"/>
              </w:rPr>
              <w:t>normal.</w:t>
            </w:r>
          </w:p>
        </w:tc>
      </w:tr>
      <w:tr w:rsidR="00714C0F" w:rsidRPr="00C44B06" w14:paraId="38417A34" w14:textId="77777777" w:rsidTr="00C44B06">
        <w:trPr>
          <w:trHeight w:val="1025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5F59EC" w14:textId="45BA1C38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Qualitative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study</w:t>
            </w:r>
          </w:p>
          <w:p w14:paraId="6909A3CD" w14:textId="150A23FE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orreia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ampos,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2020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DDCCFC" w14:textId="77777777" w:rsidR="00714C0F" w:rsidRPr="00C44B06" w:rsidRDefault="00714C0F" w:rsidP="00714C0F">
            <w:pPr>
              <w:jc w:val="center"/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32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30576D" w14:textId="77777777" w:rsidR="00441453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Yes</w:t>
            </w:r>
            <w:r w:rsidR="00441453"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(number</w:t>
            </w:r>
            <w:r w:rsidR="00441453"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not</w:t>
            </w:r>
            <w:r w:rsidR="00441453"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reported)</w:t>
            </w:r>
          </w:p>
          <w:p w14:paraId="250DAD66" w14:textId="1938DAD8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No</w:t>
            </w:r>
            <w:r w:rsidR="00441453"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(clinical</w:t>
            </w:r>
            <w:r w:rsidR="00441453"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criteria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C1F155" w14:textId="1911A69C" w:rsidR="00714C0F" w:rsidRPr="00C44B06" w:rsidRDefault="00714C0F" w:rsidP="006D7239">
            <w:pPr>
              <w:jc w:val="center"/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0-4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y</w:t>
            </w:r>
          </w:p>
          <w:p w14:paraId="63540419" w14:textId="62628F7B" w:rsidR="00714C0F" w:rsidRPr="00C44B06" w:rsidRDefault="00714C0F" w:rsidP="006D7239">
            <w:pPr>
              <w:jc w:val="center"/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32.5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±6.2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2E1218" w14:textId="3B73B51B" w:rsidR="00714C0F" w:rsidRPr="00C44B06" w:rsidRDefault="00714C0F" w:rsidP="006D7239">
            <w:pPr>
              <w:pStyle w:val="Pr-formataoHTM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alitative</w:t>
            </w:r>
            <w:r w:rsidR="00441453"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udy.</w:t>
            </w:r>
            <w:r w:rsidR="00441453"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MFCS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78E27B" w14:textId="7936A9EE" w:rsidR="00714C0F" w:rsidRPr="00C44B06" w:rsidRDefault="00714C0F" w:rsidP="006D7239">
            <w:pPr>
              <w:pStyle w:val="p1"/>
              <w:ind w:left="40" w:firstLine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All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(100%)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severe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motor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impairment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(all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GMFCS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level</w:t>
            </w:r>
            <w:r w:rsidR="00441453" w:rsidRPr="00C44B06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Fonts w:ascii="Times New Roman" w:hAnsi="Times New Roman"/>
                <w:sz w:val="21"/>
                <w:szCs w:val="21"/>
                <w:lang w:val="en-US"/>
              </w:rPr>
              <w:t>V).</w:t>
            </w:r>
          </w:p>
          <w:p w14:paraId="239578A1" w14:textId="08D536FB" w:rsidR="00714C0F" w:rsidRPr="00C44B06" w:rsidRDefault="00714C0F" w:rsidP="006D7239">
            <w:pPr>
              <w:ind w:firstLine="40"/>
              <w:jc w:val="both"/>
              <w:rPr>
                <w:b/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Comorbidities: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Visio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problem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69%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Hearing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1%</w:t>
            </w:r>
            <w:r w:rsidRPr="00C44B06">
              <w:rPr>
                <w:b/>
                <w:sz w:val="21"/>
                <w:szCs w:val="21"/>
                <w:lang w:val="en-US"/>
              </w:rPr>
              <w:t>,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Sleep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problem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1%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nd</w:t>
            </w:r>
            <w:r w:rsidR="00441453" w:rsidRPr="00C44B06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Epileps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4%</w:t>
            </w:r>
            <w:r w:rsidR="006D7239" w:rsidRPr="00C44B06">
              <w:rPr>
                <w:sz w:val="21"/>
                <w:szCs w:val="21"/>
                <w:lang w:val="en-US"/>
              </w:rPr>
              <w:t>.</w:t>
            </w:r>
          </w:p>
        </w:tc>
      </w:tr>
      <w:tr w:rsidR="00714C0F" w:rsidRPr="00C44B06" w14:paraId="4CB81750" w14:textId="77777777" w:rsidTr="00C44B06">
        <w:trPr>
          <w:trHeight w:val="619"/>
        </w:trPr>
        <w:tc>
          <w:tcPr>
            <w:tcW w:w="647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2F9DBD5" w14:textId="2BB4EA36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sz w:val="20"/>
                <w:szCs w:val="20"/>
                <w:lang w:val="en-US"/>
              </w:rPr>
              <w:t>Prospective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cohort</w:t>
            </w:r>
            <w:r w:rsidR="00441453" w:rsidRPr="00C44B06">
              <w:rPr>
                <w:sz w:val="20"/>
                <w:szCs w:val="20"/>
                <w:lang w:val="en-US"/>
              </w:rPr>
              <w:t xml:space="preserve"> </w:t>
            </w:r>
            <w:r w:rsidRPr="00C44B06">
              <w:rPr>
                <w:sz w:val="20"/>
                <w:szCs w:val="20"/>
                <w:lang w:val="en-US"/>
              </w:rPr>
              <w:t>study.</w:t>
            </w:r>
          </w:p>
          <w:p w14:paraId="0673440A" w14:textId="028A80FE" w:rsidR="00714C0F" w:rsidRPr="00C44B06" w:rsidRDefault="00714C0F" w:rsidP="00714C0F">
            <w:pPr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Cavalcante,</w:t>
            </w:r>
            <w:r w:rsidR="00441453"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2021</w:t>
            </w:r>
          </w:p>
        </w:tc>
        <w:tc>
          <w:tcPr>
            <w:tcW w:w="32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F05D5F4" w14:textId="77777777" w:rsidR="00714C0F" w:rsidRPr="00C44B06" w:rsidRDefault="00714C0F" w:rsidP="00714C0F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60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DEDAC75" w14:textId="77777777" w:rsidR="00714C0F" w:rsidRPr="00C44B06" w:rsidRDefault="00714C0F" w:rsidP="006D7239">
            <w:pPr>
              <w:pStyle w:val="p1"/>
              <w:ind w:firstLine="0"/>
              <w:jc w:val="center"/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ascii="Times New Roman" w:eastAsia="Times New Roman" w:hAnsi="Times New Roman"/>
                <w:sz w:val="21"/>
                <w:szCs w:val="21"/>
                <w:shd w:val="clear" w:color="auto" w:fill="FFFFFF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1FDF4E5" w14:textId="5056442B" w:rsidR="00714C0F" w:rsidRPr="00C44B06" w:rsidRDefault="00714C0F" w:rsidP="006D7239">
            <w:pPr>
              <w:jc w:val="center"/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</w:pP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Up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to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36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m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6A8E0B7" w14:textId="77777777" w:rsidR="00714C0F" w:rsidRPr="00C44B06" w:rsidRDefault="00714C0F" w:rsidP="006D7239">
            <w:pPr>
              <w:pStyle w:val="Pr-formataoHTM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44B0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MFCS</w:t>
            </w:r>
          </w:p>
          <w:p w14:paraId="67C1990E" w14:textId="503A6C21" w:rsidR="00714C0F" w:rsidRPr="00C44B06" w:rsidRDefault="00714C0F" w:rsidP="006D7239">
            <w:pPr>
              <w:jc w:val="center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Ocular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examination</w:t>
            </w:r>
          </w:p>
        </w:tc>
        <w:tc>
          <w:tcPr>
            <w:tcW w:w="257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919A05B" w14:textId="2EEBE585" w:rsidR="00714C0F" w:rsidRPr="00C44B06" w:rsidRDefault="00714C0F" w:rsidP="006D7239">
            <w:pPr>
              <w:jc w:val="both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Sixty-on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ase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66%)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presented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ir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herea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32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34%)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er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or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ou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.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atern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ZIKV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infectio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a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os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frequent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reported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i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th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firs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trimester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of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pregnanc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mong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thos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or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79.2%)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ompared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thos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or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ou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46.1%).</w:t>
            </w:r>
          </w:p>
          <w:p w14:paraId="3729769C" w14:textId="05976721" w:rsidR="00714C0F" w:rsidRPr="00C44B06" w:rsidRDefault="00714C0F" w:rsidP="006D7239">
            <w:pPr>
              <w:jc w:val="both"/>
              <w:rPr>
                <w:sz w:val="21"/>
                <w:szCs w:val="21"/>
                <w:lang w:val="en-US"/>
              </w:rPr>
            </w:pPr>
            <w:r w:rsidRPr="00C44B06">
              <w:rPr>
                <w:sz w:val="21"/>
                <w:szCs w:val="21"/>
                <w:lang w:val="en-US"/>
              </w:rPr>
              <w:t>Spasticit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97%)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epileptic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seizure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(90.7%).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Difficult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sleeping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irritability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ontinuou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rying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nd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dysphagia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er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presen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in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os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cases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or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ou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.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However,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lang w:val="en-US"/>
              </w:rPr>
              <w:t>d</w:t>
            </w:r>
            <w:r w:rsidRPr="00C44B06">
              <w:rPr>
                <w:rStyle w:val="y2iqfc"/>
                <w:sz w:val="21"/>
                <w:lang w:val="en-US"/>
              </w:rPr>
              <w:t>rug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resistant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epilepsy,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spasticity,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and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continuous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crying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were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less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common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among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those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without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microcephaly.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In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addition,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the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severity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of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the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motor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disability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lang w:val="en-US"/>
              </w:rPr>
              <w:t>was</w:t>
            </w:r>
            <w:r w:rsidR="00441453" w:rsidRPr="00C44B06">
              <w:rPr>
                <w:rStyle w:val="y2iqfc"/>
                <w:sz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significantly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higher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in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those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microcephaly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at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birth.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rStyle w:val="y2iqfc"/>
                <w:sz w:val="21"/>
                <w:szCs w:val="21"/>
                <w:lang w:val="en-US"/>
              </w:rPr>
              <w:t>Furthermore,</w:t>
            </w:r>
            <w:r w:rsidR="00441453" w:rsidRPr="00C44B06">
              <w:rPr>
                <w:rStyle w:val="y2iqfc"/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n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ophthalmic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damag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nd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ilateral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retina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damag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er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lso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or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frequent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mong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those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with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microcephaly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at</w:t>
            </w:r>
            <w:r w:rsidR="00441453" w:rsidRPr="00C44B06">
              <w:rPr>
                <w:sz w:val="21"/>
                <w:szCs w:val="21"/>
                <w:lang w:val="en-US"/>
              </w:rPr>
              <w:t xml:space="preserve"> </w:t>
            </w:r>
            <w:r w:rsidRPr="00C44B06">
              <w:rPr>
                <w:sz w:val="21"/>
                <w:szCs w:val="21"/>
                <w:lang w:val="en-US"/>
              </w:rPr>
              <w:t>birth</w:t>
            </w:r>
            <w:r w:rsidR="006D7239" w:rsidRPr="00C44B06">
              <w:rPr>
                <w:sz w:val="21"/>
                <w:szCs w:val="21"/>
                <w:lang w:val="en-US"/>
              </w:rPr>
              <w:t>.</w:t>
            </w:r>
          </w:p>
        </w:tc>
      </w:tr>
      <w:tr w:rsidR="00714C0F" w:rsidRPr="00C44B06" w14:paraId="70CEE47A" w14:textId="77777777" w:rsidTr="006D7239">
        <w:trPr>
          <w:trHeight w:val="195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D632D55" w14:textId="7399F1AE" w:rsidR="00714C0F" w:rsidRPr="00C44B06" w:rsidRDefault="00714C0F" w:rsidP="006D7239">
            <w:pPr>
              <w:jc w:val="both"/>
              <w:rPr>
                <w:rFonts w:eastAsia="Times New Roman"/>
                <w:lang w:val="en-US"/>
              </w:rPr>
            </w:pPr>
            <w:r w:rsidRPr="00C44B06">
              <w:rPr>
                <w:rStyle w:val="tlid-translation"/>
                <w:sz w:val="22"/>
                <w:szCs w:val="22"/>
                <w:lang w:val="en-US"/>
              </w:rPr>
              <w:lastRenderedPageBreak/>
              <w:t>Age</w:t>
            </w:r>
            <w:r w:rsidR="00441453" w:rsidRPr="00C44B06">
              <w:rPr>
                <w:rStyle w:val="tlid-translatio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Style w:val="tlid-translation"/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rStyle w:val="tlid-translatio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Style w:val="tlid-translation"/>
                <w:sz w:val="22"/>
                <w:szCs w:val="22"/>
                <w:lang w:val="en-US"/>
              </w:rPr>
              <w:t>evaluation:</w:t>
            </w:r>
            <w:r w:rsidR="00441453" w:rsidRPr="00C44B06">
              <w:rPr>
                <w:rStyle w:val="tlid-translatio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ea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±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tandard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viation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ediam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(range).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m=months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wks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=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weeks,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y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=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years.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Style w:val="tlid-translation"/>
                <w:sz w:val="22"/>
                <w:szCs w:val="22"/>
                <w:lang w:val="en-US"/>
              </w:rPr>
              <w:t>AIMS</w:t>
            </w:r>
            <w:r w:rsidR="00441453" w:rsidRPr="00C44B06">
              <w:rPr>
                <w:rStyle w:val="tlid-translatio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Style w:val="tlid-translation"/>
                <w:sz w:val="22"/>
                <w:szCs w:val="22"/>
                <w:lang w:val="en-US"/>
              </w:rPr>
              <w:t>-</w:t>
            </w:r>
            <w:r w:rsidR="00441453" w:rsidRPr="00C44B06">
              <w:rPr>
                <w:rStyle w:val="tlid-translation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Alberta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Infant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Motor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Scale;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/>
              </w:rPr>
              <w:t>ICF: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The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International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lassif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Functioning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Disability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Health</w:t>
            </w:r>
            <w:r w:rsidRPr="00C44B06">
              <w:rPr>
                <w:sz w:val="22"/>
                <w:szCs w:val="22"/>
                <w:lang w:val="en-US" w:eastAsia="en-US"/>
              </w:rPr>
              <w:t>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ASQ-3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ge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tage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Questionnaire,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3r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edition</w:t>
            </w:r>
            <w:r w:rsidRPr="00C44B06">
              <w:rPr>
                <w:sz w:val="22"/>
                <w:szCs w:val="22"/>
                <w:lang w:val="en-US" w:eastAsia="en-US"/>
              </w:rPr>
              <w:t>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lang w:val="en-US"/>
              </w:rPr>
              <w:t>BSID-III</w:t>
            </w:r>
            <w:r w:rsidRPr="00C44B06">
              <w:rPr>
                <w:sz w:val="22"/>
                <w:szCs w:val="22"/>
                <w:lang w:val="en-US" w:eastAsia="en-US"/>
              </w:rPr>
              <w:t>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Bayley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Scales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Infants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and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Toddler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Development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–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3rd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edition</w:t>
            </w:r>
            <w:r w:rsidRPr="00C44B06">
              <w:rPr>
                <w:iCs/>
                <w:sz w:val="22"/>
                <w:szCs w:val="22"/>
                <w:lang w:val="en-US"/>
              </w:rPr>
              <w:t>;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BISQ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Brief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Infant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leep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Questionnaire;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/>
              </w:rPr>
              <w:t>BPSC: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Baby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Pediatric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Symptom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Checklist</w:t>
            </w:r>
            <w:r w:rsidRPr="00C44B06">
              <w:rPr>
                <w:sz w:val="21"/>
                <w:szCs w:val="22"/>
                <w:lang w:val="en-US"/>
              </w:rPr>
              <w:t>;</w:t>
            </w:r>
            <w:r w:rsidR="00441453" w:rsidRPr="00C44B06">
              <w:rPr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FC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=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ommun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func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lassif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cale</w:t>
            </w:r>
            <w:r w:rsidRPr="00C44B06">
              <w:rPr>
                <w:iCs/>
                <w:sz w:val="22"/>
                <w:szCs w:val="22"/>
                <w:lang w:val="en-US"/>
              </w:rPr>
              <w:t>;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/>
              </w:rPr>
              <w:t>DDST:</w:t>
            </w:r>
            <w:r w:rsidR="00441453" w:rsidRPr="00C44B0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nver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Developmental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Screening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Test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II;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/>
              </w:rPr>
              <w:t>EABR: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Electrical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Auditory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Brainstem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>Response;</w:t>
            </w:r>
            <w:r w:rsidR="00441453" w:rsidRPr="00C44B06">
              <w:rPr>
                <w:rFonts w:eastAsia="Times New Roman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EADC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=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eating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drinking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bility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lassif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cale;</w:t>
            </w:r>
            <w:r w:rsidR="00441453" w:rsidRPr="00C44B06">
              <w:rPr>
                <w:rFonts w:cs="Adobe Caslon Pro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sz w:val="22"/>
                <w:szCs w:val="22"/>
                <w:lang w:val="en-US"/>
              </w:rPr>
              <w:t>GMA:</w:t>
            </w:r>
            <w:r w:rsidR="00441453" w:rsidRPr="00C44B06">
              <w:rPr>
                <w:rFonts w:cs="Adobe Caslon Pro"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General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Movements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Assessment;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GMFM-66:</w:t>
            </w:r>
            <w:r w:rsidR="00441453" w:rsidRPr="00C44B06">
              <w:rPr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Gros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Func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Measure;</w:t>
            </w:r>
            <w:r w:rsidR="00441453" w:rsidRPr="00C44B06">
              <w:rPr>
                <w:lang w:val="en-US" w:eastAsia="en-US"/>
              </w:rPr>
              <w:t xml:space="preserve"> </w:t>
            </w:r>
            <w:r w:rsidRPr="00C44B06">
              <w:rPr>
                <w:rFonts w:cs="Adobe Caslon Pro"/>
                <w:sz w:val="22"/>
                <w:szCs w:val="22"/>
                <w:lang w:val="en-US"/>
              </w:rPr>
              <w:t>GMFCS:</w:t>
            </w:r>
            <w:r w:rsidR="00441453" w:rsidRPr="00C44B06">
              <w:rPr>
                <w:rFonts w:cs="Adobe Caslon Pro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Gros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Motor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Func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lassif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ystem;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HINE: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Hammersmith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Infant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Neurological</w:t>
            </w:r>
            <w:r w:rsidR="00441453" w:rsidRPr="00C44B06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/>
              </w:rPr>
              <w:t>Examination</w:t>
            </w:r>
            <w:r w:rsidRPr="00C44B06">
              <w:rPr>
                <w:sz w:val="22"/>
                <w:szCs w:val="22"/>
                <w:lang w:val="en-US" w:eastAsia="en-US"/>
              </w:rPr>
              <w:t>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MACS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: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manual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bility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classific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cale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,</w:t>
            </w:r>
            <w:r w:rsidR="00441453" w:rsidRPr="00C44B06">
              <w:rPr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MOS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: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Motor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Optimality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1"/>
                <w:szCs w:val="22"/>
                <w:lang w:val="en-US"/>
              </w:rPr>
              <w:t>Score;</w:t>
            </w:r>
            <w:r w:rsidR="00441453" w:rsidRPr="00C44B06">
              <w:rPr>
                <w:i/>
                <w:sz w:val="21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MSEL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Mulle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cales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Early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Learning;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PEDI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Pediatric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Evaluation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Disability</w:t>
            </w:r>
            <w:r w:rsidR="00441453"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rFonts w:cs="Adobe Caslon Pro"/>
                <w:i/>
                <w:iCs/>
                <w:sz w:val="22"/>
                <w:szCs w:val="22"/>
                <w:lang w:val="en-US"/>
              </w:rPr>
              <w:t>Inventory</w:t>
            </w:r>
            <w:r w:rsidRPr="00C44B06">
              <w:rPr>
                <w:rFonts w:cs="Adobe Caslon Pro"/>
                <w:sz w:val="22"/>
                <w:szCs w:val="22"/>
                <w:lang w:val="en-US"/>
              </w:rPr>
              <w:t>;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PPSC: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Preschool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Pediatric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Symptom</w:t>
            </w:r>
            <w:r w:rsidR="00441453" w:rsidRPr="00C44B06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i/>
                <w:sz w:val="22"/>
                <w:szCs w:val="22"/>
                <w:lang w:val="en-US"/>
              </w:rPr>
              <w:t>Checklist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;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Cs/>
                <w:sz w:val="22"/>
                <w:szCs w:val="22"/>
                <w:lang w:val="en-US" w:eastAsia="en-US"/>
              </w:rPr>
              <w:t>SD: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tandar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deviation;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WYC: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Survey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Wellbeing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of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Young</w:t>
            </w:r>
            <w:r w:rsidR="00441453" w:rsidRPr="00C44B06">
              <w:rPr>
                <w:sz w:val="22"/>
                <w:szCs w:val="22"/>
                <w:lang w:val="en-US"/>
              </w:rPr>
              <w:t xml:space="preserve"> </w:t>
            </w:r>
            <w:r w:rsidRPr="00C44B06">
              <w:rPr>
                <w:sz w:val="22"/>
                <w:szCs w:val="22"/>
                <w:lang w:val="en-US"/>
              </w:rPr>
              <w:t>Children.</w:t>
            </w:r>
            <w:r w:rsidR="00441453" w:rsidRPr="00C44B06">
              <w:rPr>
                <w:lang w:val="en-US"/>
              </w:rPr>
              <w:t xml:space="preserve"> 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sz w:val="22"/>
                <w:szCs w:val="22"/>
                <w:lang w:val="en-US" w:eastAsia="en-US"/>
              </w:rPr>
              <w:t>WIDEA:</w:t>
            </w:r>
            <w:r w:rsidR="00441453" w:rsidRPr="00C44B06">
              <w:rPr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Warner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Initial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Developmental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Evaluation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of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daptive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and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Functional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C44B06">
              <w:rPr>
                <w:i/>
                <w:iCs/>
                <w:sz w:val="22"/>
                <w:szCs w:val="22"/>
                <w:lang w:val="en-US" w:eastAsia="en-US"/>
              </w:rPr>
              <w:t>Skills.</w:t>
            </w:r>
            <w:r w:rsidR="00441453" w:rsidRPr="00C44B06">
              <w:rPr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</w:tr>
    </w:tbl>
    <w:p w14:paraId="602F0144" w14:textId="4507BBAF" w:rsidR="003259D3" w:rsidRPr="00C44B06" w:rsidRDefault="003259D3">
      <w:pPr>
        <w:rPr>
          <w:lang w:val="en-US"/>
        </w:rPr>
      </w:pPr>
    </w:p>
    <w:p w14:paraId="184FF2B1" w14:textId="77777777" w:rsidR="00441453" w:rsidRPr="00C44B06" w:rsidRDefault="00441453" w:rsidP="00091993">
      <w:pPr>
        <w:rPr>
          <w:lang w:val="en-US"/>
        </w:rPr>
      </w:pPr>
    </w:p>
    <w:p w14:paraId="3EB5B2C1" w14:textId="118E39E6" w:rsidR="00091993" w:rsidRPr="00C44B06" w:rsidRDefault="00091993" w:rsidP="00091993">
      <w:pPr>
        <w:rPr>
          <w:b/>
          <w:bCs/>
          <w:lang w:val="en-US"/>
        </w:rPr>
      </w:pPr>
      <w:r w:rsidRPr="00C44B06">
        <w:rPr>
          <w:b/>
          <w:bCs/>
          <w:lang w:val="en-US"/>
        </w:rPr>
        <w:t>References</w:t>
      </w:r>
    </w:p>
    <w:p w14:paraId="5B976F5A" w14:textId="77777777" w:rsidR="00091993" w:rsidRPr="00C44B06" w:rsidRDefault="00091993" w:rsidP="00091993">
      <w:pPr>
        <w:rPr>
          <w:lang w:val="en-US"/>
        </w:rPr>
      </w:pPr>
    </w:p>
    <w:p w14:paraId="134F6C40" w14:textId="4395DE68" w:rsidR="00441453" w:rsidRPr="00C44B06" w:rsidRDefault="00441453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 xml:space="preserve">van der Linden, V., Pessoa, A., Dobyns, W., Barkovich, A. J., Júnior, H. V., Filho, E. L., et al. (2016). Description of 13 Infants Born During October 2015-January 2016 With Congenital Zika Virus Infection Without Microcephaly at Birth - Brazil. </w:t>
      </w:r>
      <w:r w:rsidRPr="00C44B06">
        <w:rPr>
          <w:i/>
          <w:iCs/>
          <w:color w:val="212121"/>
          <w:shd w:val="clear" w:color="auto" w:fill="FFFFFF"/>
          <w:lang w:val="en-US"/>
        </w:rPr>
        <w:t>MMWR. Morbidity and mortality weekly report</w:t>
      </w:r>
      <w:r w:rsidRPr="00C44B06">
        <w:rPr>
          <w:color w:val="212121"/>
          <w:shd w:val="clear" w:color="auto" w:fill="FFFFFF"/>
          <w:lang w:val="en-US"/>
        </w:rPr>
        <w:t xml:space="preserve">, </w:t>
      </w:r>
      <w:r w:rsidRPr="00C44B06">
        <w:rPr>
          <w:i/>
          <w:iCs/>
          <w:color w:val="212121"/>
          <w:shd w:val="clear" w:color="auto" w:fill="FFFFFF"/>
          <w:lang w:val="en-US"/>
        </w:rPr>
        <w:t>65</w:t>
      </w:r>
      <w:r w:rsidRPr="00C44B06">
        <w:rPr>
          <w:color w:val="212121"/>
          <w:shd w:val="clear" w:color="auto" w:fill="FFFFFF"/>
          <w:lang w:val="en-US"/>
        </w:rPr>
        <w:t>(47), 1343–1348. doi: 10.15585/mmwr.mm6547e2</w:t>
      </w:r>
    </w:p>
    <w:p w14:paraId="787B25F2" w14:textId="5B46993F" w:rsidR="00091993" w:rsidRPr="00C44B06" w:rsidRDefault="00441453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 xml:space="preserve">Satterfield-Nash, A., Kotzky, K., Allen, J., Bertolli, J., Moore, C. A., Pereira, I. O., et al. (2017). Health and Development at Age 19-24 Months of 19 Children Who Were Born with Microcephaly and Laboratory Evidence of Congenital Zika Virus Infection During the 2015 Zika Virus Outbreak - Brazil, 2017. </w:t>
      </w:r>
      <w:r w:rsidRPr="00C44B06">
        <w:rPr>
          <w:i/>
          <w:iCs/>
          <w:color w:val="212121"/>
          <w:shd w:val="clear" w:color="auto" w:fill="FFFFFF"/>
          <w:lang w:val="en-US"/>
        </w:rPr>
        <w:t>MMWR. Morbidity and mortality weekly report</w:t>
      </w:r>
      <w:r w:rsidRPr="00C44B06">
        <w:rPr>
          <w:color w:val="212121"/>
          <w:shd w:val="clear" w:color="auto" w:fill="FFFFFF"/>
          <w:lang w:val="en-US"/>
        </w:rPr>
        <w:t>, 66(49), 1347–1351. doi: 10.15585/mmwr.mm6649a2</w:t>
      </w:r>
    </w:p>
    <w:p w14:paraId="69B135FC" w14:textId="18F87160" w:rsidR="00091993" w:rsidRPr="00C44B06" w:rsidRDefault="00441453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 xml:space="preserve">França, T., Medeiros, W. R., Souza, N. L., Longo, E., Pereira, S. A., França, T., et al. (2018). Growth and Development of Children with Microcephaly Associated with Congenital Zika Virus Syndrome in Brazil. </w:t>
      </w:r>
      <w:r w:rsidRPr="00C44B06">
        <w:rPr>
          <w:i/>
          <w:iCs/>
          <w:color w:val="212121"/>
          <w:shd w:val="clear" w:color="auto" w:fill="FFFFFF"/>
          <w:lang w:val="en-US"/>
        </w:rPr>
        <w:t>International journal of environmental research and public health</w:t>
      </w:r>
      <w:r w:rsidRPr="00C44B06">
        <w:rPr>
          <w:color w:val="212121"/>
          <w:shd w:val="clear" w:color="auto" w:fill="FFFFFF"/>
          <w:lang w:val="en-US"/>
        </w:rPr>
        <w:t>, 15(9), 1990. doi: 10.3390/ijerph15091990</w:t>
      </w:r>
    </w:p>
    <w:p w14:paraId="491E1237" w14:textId="1A68E292" w:rsidR="00441453" w:rsidRPr="00C44B06" w:rsidRDefault="00441453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 xml:space="preserve">Alves, L. V., Paredes, C. E., Silva, G. C., Mello, J. G., &amp; Alves, J. G. (2018). Neurodevelopment of 24 children born in Brazil with congenital Zika syndrome in 2015: a case series study. </w:t>
      </w:r>
      <w:r w:rsidRPr="00C44B06">
        <w:rPr>
          <w:i/>
          <w:iCs/>
          <w:color w:val="212121"/>
          <w:shd w:val="clear" w:color="auto" w:fill="FFFFFF"/>
          <w:lang w:val="en-US"/>
        </w:rPr>
        <w:t>BMJ open</w:t>
      </w:r>
      <w:r w:rsidRPr="00C44B06">
        <w:rPr>
          <w:color w:val="212121"/>
          <w:shd w:val="clear" w:color="auto" w:fill="FFFFFF"/>
          <w:lang w:val="en-US"/>
        </w:rPr>
        <w:t xml:space="preserve">, </w:t>
      </w:r>
      <w:r w:rsidRPr="00C44B06">
        <w:rPr>
          <w:i/>
          <w:iCs/>
          <w:color w:val="212121"/>
          <w:shd w:val="clear" w:color="auto" w:fill="FFFFFF"/>
          <w:lang w:val="en-US"/>
        </w:rPr>
        <w:t>8</w:t>
      </w:r>
      <w:r w:rsidRPr="00C44B06">
        <w:rPr>
          <w:color w:val="212121"/>
          <w:shd w:val="clear" w:color="auto" w:fill="FFFFFF"/>
          <w:lang w:val="en-US"/>
        </w:rPr>
        <w:t>(7), e021304. doi: 10.1136/bmjopen-2017-021304</w:t>
      </w:r>
    </w:p>
    <w:p w14:paraId="658BB89A" w14:textId="7CF41EED" w:rsidR="00091993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Ferrei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chiarit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egalad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ous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K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erei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chin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et al</w:t>
      </w:r>
      <w:r w:rsidRPr="00C44B06">
        <w:rPr>
          <w:color w:val="212121"/>
          <w:shd w:val="clear" w:color="auto" w:fill="FFFFFF"/>
          <w:lang w:val="en-US"/>
        </w:rPr>
        <w:t>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8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i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isabilit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rofil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icrocephal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ssociat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ection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Internatio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environment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research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n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ublic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health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5(6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107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3390/ijerph15061107</w:t>
      </w:r>
    </w:p>
    <w:p w14:paraId="78CE80B6" w14:textId="1483CAD9" w:rsidR="00091993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Wheele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entu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denou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th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obreg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lv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ouz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ntas,</w:t>
      </w:r>
      <w:r w:rsidR="00441453" w:rsidRPr="00C44B06">
        <w:rPr>
          <w:color w:val="212121"/>
          <w:shd w:val="clear" w:color="auto" w:fill="FFFFFF"/>
          <w:lang w:val="en-US"/>
        </w:rPr>
        <w:t xml:space="preserve"> et al</w:t>
      </w:r>
      <w:r w:rsidRPr="00C44B06">
        <w:rPr>
          <w:color w:val="212121"/>
          <w:shd w:val="clear" w:color="auto" w:fill="FFFFFF"/>
          <w:lang w:val="en-US"/>
        </w:rPr>
        <w:t>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8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kill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ttain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ant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ilo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t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rom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loS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ne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3(7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0201495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1371/journal.pone.0201495</w:t>
      </w:r>
    </w:p>
    <w:p w14:paraId="74955A80" w14:textId="791F4606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lastRenderedPageBreak/>
        <w:t>Marqu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eixei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ar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im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ia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up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9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or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ispla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typic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s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ighe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sk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erebr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alsy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chil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urology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34</w:t>
      </w:r>
      <w:r w:rsidRPr="00C44B06">
        <w:rPr>
          <w:color w:val="212121"/>
          <w:shd w:val="clear" w:color="auto" w:fill="FFFFFF"/>
          <w:lang w:val="en-US"/>
        </w:rPr>
        <w:t>(2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81–85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177/0883073818811234</w:t>
      </w:r>
    </w:p>
    <w:p w14:paraId="0F6977EF" w14:textId="0FBBFD45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Carvalh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it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chid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entu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rnand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ag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9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linic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eurodevelopmen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atur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erebr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als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robabl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Brain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&amp;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development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41</w:t>
      </w:r>
      <w:r w:rsidRPr="00C44B06">
        <w:rPr>
          <w:color w:val="212121"/>
          <w:shd w:val="clear" w:color="auto" w:fill="FFFFFF"/>
          <w:lang w:val="en-US"/>
        </w:rPr>
        <w:t>(7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587–594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16/j.braindev.2019.03.005</w:t>
      </w:r>
    </w:p>
    <w:p w14:paraId="3C828D28" w14:textId="4D7CF586" w:rsidR="00091993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Carvalh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entu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aguch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nd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it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&amp;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ucen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erebr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als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2-Yea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eurodevelopmen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ollow-up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chil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urology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35(3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202–207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1177/0883073819885724</w:t>
      </w:r>
    </w:p>
    <w:p w14:paraId="776E102B" w14:textId="3C1AF67B" w:rsidR="00091993" w:rsidRPr="00C44B06" w:rsidRDefault="00091993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Lim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LP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rrei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LGCD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nteir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G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rraz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KM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esiolek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="00DA4B06" w:rsidRPr="00C44B06">
        <w:rPr>
          <w:color w:val="212121"/>
          <w:shd w:val="clear" w:color="auto" w:fill="FFFFFF"/>
          <w:lang w:val="en-US"/>
        </w:rPr>
        <w:t>(2019)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alysi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h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erformanc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ant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ongitudin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udy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Fisioter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esqui</w:t>
      </w:r>
      <w:r w:rsidRPr="00C44B06">
        <w:rPr>
          <w:color w:val="212121"/>
          <w:shd w:val="clear" w:color="auto" w:fill="FFFFFF"/>
          <w:lang w:val="en-US"/>
        </w:rPr>
        <w:t>;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26(2)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45–50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="00DA4B06" w:rsidRPr="00C44B06">
        <w:rPr>
          <w:color w:val="212121"/>
          <w:shd w:val="clear" w:color="auto" w:fill="FFFFFF"/>
          <w:lang w:val="en-US"/>
        </w:rPr>
        <w:t>10.1590/1809-2950/18001626022019</w:t>
      </w:r>
    </w:p>
    <w:p w14:paraId="397386F4" w14:textId="1753EE39" w:rsidR="00091993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Viann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over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K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livei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rnand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anto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im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et al</w:t>
      </w:r>
      <w:r w:rsidRPr="00C44B06">
        <w:rPr>
          <w:color w:val="212121"/>
          <w:shd w:val="clear" w:color="auto" w:fill="FFFFFF"/>
          <w:lang w:val="en-US"/>
        </w:rPr>
        <w:t>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9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or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her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as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uri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pidemic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irs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8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nth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ife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tropic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ediatrics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65(6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592–602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1093/tropej/fmz019</w:t>
      </w:r>
    </w:p>
    <w:p w14:paraId="31E3E2A7" w14:textId="626ACFC7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Einspiele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Utsch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si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anvequi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izaw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Y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eyton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yde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asu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19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ssocia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ant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xpos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rena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ec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hei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linica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eurologic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at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valuat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h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ener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ve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ssess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o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AMA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twork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pen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2</w:t>
      </w:r>
      <w:r w:rsidRPr="00C44B06">
        <w:rPr>
          <w:color w:val="212121"/>
          <w:shd w:val="clear" w:color="auto" w:fill="FFFFFF"/>
          <w:lang w:val="en-US"/>
        </w:rPr>
        <w:t>(1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187235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01/jamanetworkopen.2018.7235</w:t>
      </w:r>
    </w:p>
    <w:p w14:paraId="7BA98171" w14:textId="09263872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Wheele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th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denou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im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óbreg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orb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irmin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arqu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lv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com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mo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You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AMA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twork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pen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3</w:t>
      </w:r>
      <w:r w:rsidRPr="00C44B06">
        <w:rPr>
          <w:color w:val="212121"/>
          <w:shd w:val="clear" w:color="auto" w:fill="FFFFFF"/>
          <w:lang w:val="en-US"/>
        </w:rPr>
        <w:t>(5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204096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01/jamanetworkopen.2020.4096</w:t>
      </w:r>
    </w:p>
    <w:p w14:paraId="636292BC" w14:textId="0C31AEBE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Mel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am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lv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únio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ssunçã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avar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lv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Development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medicine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n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chil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urology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62</w:t>
      </w:r>
      <w:r w:rsidRPr="00C44B06">
        <w:rPr>
          <w:color w:val="212121"/>
          <w:shd w:val="clear" w:color="auto" w:fill="FFFFFF"/>
          <w:lang w:val="en-US"/>
        </w:rPr>
        <w:t>(2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221–226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111/dmcn.14227</w:t>
      </w:r>
    </w:p>
    <w:p w14:paraId="28337A57" w14:textId="3075D535" w:rsidR="00DA4B06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Ventu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ag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arvalh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rnand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aguch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&amp;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ascimento-Carvalh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arl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s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mo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ia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icrocephal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or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gh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fte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ec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break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development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n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behavior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ediatrics: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DBP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41</w:t>
      </w:r>
      <w:r w:rsidRPr="00C44B06">
        <w:rPr>
          <w:color w:val="212121"/>
          <w:shd w:val="clear" w:color="auto" w:fill="FFFFFF"/>
          <w:lang w:val="en-US"/>
        </w:rPr>
        <w:t>(2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34–140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97/DBP.0000000000000722</w:t>
      </w:r>
    </w:p>
    <w:p w14:paraId="47C8FD3C" w14:textId="54D93A69" w:rsidR="00091993" w:rsidRPr="00C44B06" w:rsidRDefault="00DA4B06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Bertoll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ttel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os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or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el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apl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.,</w:t>
      </w:r>
      <w:r w:rsidR="00441453" w:rsidRPr="00C44B06">
        <w:rPr>
          <w:color w:val="212121"/>
          <w:shd w:val="clear" w:color="auto" w:fill="FFFFFF"/>
          <w:lang w:val="en-US"/>
        </w:rPr>
        <w:t xml:space="preserve"> etal</w:t>
      </w:r>
      <w:r w:rsidRPr="00C44B06">
        <w:rPr>
          <w:color w:val="212121"/>
          <w:shd w:val="clear" w:color="auto" w:fill="FFFFFF"/>
          <w:lang w:val="en-US"/>
        </w:rPr>
        <w:t>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com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mo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hor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ortheaster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eeti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riteri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ollow-Up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ection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The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merican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tropic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medicine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n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hygiene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2(5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955–963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4269/ajtmh.19-0961</w:t>
      </w:r>
    </w:p>
    <w:p w14:paraId="37AAEE46" w14:textId="5081BABD" w:rsidR="00157905" w:rsidRPr="00C44B06" w:rsidRDefault="00157905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lastRenderedPageBreak/>
        <w:t>Pereir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anto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mânci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liveira-Szejnfeld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lo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al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avar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eurologic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com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ddler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reschoolers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as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eries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The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Lancet.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Child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&amp;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adolescent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health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4</w:t>
      </w:r>
      <w:r w:rsidRPr="00C44B06">
        <w:rPr>
          <w:color w:val="212121"/>
          <w:shd w:val="clear" w:color="auto" w:fill="FFFFFF"/>
          <w:lang w:val="en-US"/>
        </w:rPr>
        <w:t>(5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378–387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16/S2352-4642(20)30041-9</w:t>
      </w:r>
    </w:p>
    <w:p w14:paraId="6CDE4D29" w14:textId="5E7010FF" w:rsidR="00157905" w:rsidRPr="00C44B06" w:rsidRDefault="00157905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Sobr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lv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ickmann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rra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enca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Ximen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amo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ntarroyo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U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arvalh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im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urchi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artell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ediatric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neurodevelop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rena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xposur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ross-section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ud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h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icrocephal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pidemic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esearc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up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hort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BMC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ediatrics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20</w:t>
      </w:r>
      <w:r w:rsidRPr="00C44B06">
        <w:rPr>
          <w:color w:val="212121"/>
          <w:shd w:val="clear" w:color="auto" w:fill="FFFFFF"/>
          <w:lang w:val="en-US"/>
        </w:rPr>
        <w:t>(1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472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186/s12887-020-02331-2</w:t>
      </w:r>
    </w:p>
    <w:p w14:paraId="2FF0AA05" w14:textId="0A8D7F1A" w:rsidR="00157905" w:rsidRPr="00C44B06" w:rsidRDefault="00157905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Takahas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v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beir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ouz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mõ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org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1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s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Neuropediatrics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52</w:t>
      </w:r>
      <w:r w:rsidRPr="00C44B06">
        <w:rPr>
          <w:color w:val="212121"/>
          <w:shd w:val="clear" w:color="auto" w:fill="FFFFFF"/>
          <w:lang w:val="en-US"/>
        </w:rPr>
        <w:t>(1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34–43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55/s-0040-1718919</w:t>
      </w:r>
    </w:p>
    <w:p w14:paraId="6BDCD86D" w14:textId="20E613C8" w:rsidR="00157905" w:rsidRPr="00C44B06" w:rsidRDefault="00157905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Frot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ampai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irand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si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ontij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ambrin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re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mptom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morbiditi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s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24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nth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ge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Heliyon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6</w:t>
      </w:r>
      <w:r w:rsidRPr="00C44B06">
        <w:rPr>
          <w:color w:val="212121"/>
          <w:shd w:val="clear" w:color="auto" w:fill="FFFFFF"/>
          <w:lang w:val="en-US"/>
        </w:rPr>
        <w:t>(6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04130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16/j.heliyon.2020.e04130</w:t>
      </w:r>
    </w:p>
    <w:p w14:paraId="20113D86" w14:textId="7E3F27B7" w:rsidR="00091993" w:rsidRPr="00C44B06" w:rsidRDefault="00157905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García-Boyan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arcía-Segovi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ernández-Menéndez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érez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Y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ustamante-Amador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ayana-Corone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et al</w:t>
      </w:r>
      <w:r w:rsidRPr="00C44B06">
        <w:rPr>
          <w:color w:val="212121"/>
          <w:shd w:val="clear" w:color="auto" w:fill="FFFFFF"/>
          <w:lang w:val="en-US"/>
        </w:rPr>
        <w:t>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ong-Term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com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ant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with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fectio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cuador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etrospectiv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Longitudin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udy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tropic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pediatrics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maa066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dvanc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nlin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ublication.</w:t>
      </w:r>
      <w:r w:rsidR="00441453" w:rsidRPr="00C44B06">
        <w:rPr>
          <w:color w:val="212121"/>
          <w:shd w:val="clear" w:color="auto" w:fill="FFFFFF"/>
          <w:lang w:val="en-US"/>
        </w:rPr>
        <w:t xml:space="preserve"> doi: </w:t>
      </w:r>
      <w:r w:rsidRPr="00C44B06">
        <w:rPr>
          <w:color w:val="212121"/>
          <w:shd w:val="clear" w:color="auto" w:fill="FFFFFF"/>
          <w:lang w:val="en-US"/>
        </w:rPr>
        <w:t>10.1093/tropej/fmaa066</w:t>
      </w:r>
    </w:p>
    <w:p w14:paraId="332065F8" w14:textId="7247045F" w:rsidR="00B4259D" w:rsidRPr="00C44B06" w:rsidRDefault="00B4259D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Campo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chiariti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ladston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el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avar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J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agalhã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0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How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iru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mpact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hild'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functioni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isability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razilian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qualitativ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tud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uide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h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ICF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BMJ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pen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10</w:t>
      </w:r>
      <w:r w:rsidRPr="00C44B06">
        <w:rPr>
          <w:color w:val="212121"/>
          <w:shd w:val="clear" w:color="auto" w:fill="FFFFFF"/>
          <w:lang w:val="en-US"/>
        </w:rPr>
        <w:t>(12)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038228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136/bmjopen-2020-038228</w:t>
      </w:r>
    </w:p>
    <w:p w14:paraId="54B7F7B3" w14:textId="57E398F5" w:rsidR="00091993" w:rsidRPr="00C44B06" w:rsidRDefault="00B4259D" w:rsidP="00441453">
      <w:pPr>
        <w:spacing w:before="120" w:after="240"/>
        <w:ind w:left="284" w:hanging="284"/>
        <w:jc w:val="both"/>
        <w:rPr>
          <w:color w:val="212121"/>
          <w:shd w:val="clear" w:color="auto" w:fill="FFFFFF"/>
          <w:lang w:val="en-US"/>
        </w:rPr>
      </w:pPr>
      <w:r w:rsidRPr="00C44B06">
        <w:rPr>
          <w:color w:val="212121"/>
          <w:shd w:val="clear" w:color="auto" w:fill="FFFFFF"/>
          <w:lang w:val="en-US"/>
        </w:rPr>
        <w:t>Cavalcante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Ribeiro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ous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P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sta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v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imões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V.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e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l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(2021)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ongenital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Zika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syndrome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Growth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clinical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tor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evelopmen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utcom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up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36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onth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of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ge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nd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ifferences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ccording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to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microcephaly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at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birth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Internatio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journal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of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infectious</w:t>
      </w:r>
      <w:r w:rsidR="00441453" w:rsidRPr="00C44B06"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diseases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i/>
          <w:iCs/>
          <w:color w:val="212121"/>
          <w:shd w:val="clear" w:color="auto" w:fill="FFFFFF"/>
          <w:lang w:val="en-US"/>
        </w:rPr>
        <w:t>105</w:t>
      </w:r>
      <w:r w:rsidRPr="00C44B06">
        <w:rPr>
          <w:color w:val="212121"/>
          <w:shd w:val="clear" w:color="auto" w:fill="FFFFFF"/>
          <w:lang w:val="en-US"/>
        </w:rPr>
        <w:t>,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399–408.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doi:</w:t>
      </w:r>
      <w:r w:rsidR="00441453" w:rsidRPr="00C44B06">
        <w:rPr>
          <w:color w:val="212121"/>
          <w:shd w:val="clear" w:color="auto" w:fill="FFFFFF"/>
          <w:lang w:val="en-US"/>
        </w:rPr>
        <w:t xml:space="preserve"> </w:t>
      </w:r>
      <w:r w:rsidRPr="00C44B06">
        <w:rPr>
          <w:color w:val="212121"/>
          <w:shd w:val="clear" w:color="auto" w:fill="FFFFFF"/>
          <w:lang w:val="en-US"/>
        </w:rPr>
        <w:t>10.1016/j.ijid.2021.02.072</w:t>
      </w:r>
    </w:p>
    <w:sectPr w:rsidR="00091993" w:rsidRPr="00C44B06" w:rsidSect="00C44B06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dobe Caslon Pro">
    <w:altName w:val="Adobe Caslon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93"/>
    <w:rsid w:val="00091993"/>
    <w:rsid w:val="00157905"/>
    <w:rsid w:val="003259D3"/>
    <w:rsid w:val="00441453"/>
    <w:rsid w:val="00641CFB"/>
    <w:rsid w:val="006D7239"/>
    <w:rsid w:val="00714C0F"/>
    <w:rsid w:val="00AC4039"/>
    <w:rsid w:val="00B4259D"/>
    <w:rsid w:val="00C44B06"/>
    <w:rsid w:val="00DA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17297"/>
  <w15:chartTrackingRefBased/>
  <w15:docId w15:val="{CFB6FECF-2C48-4475-8C58-780697D7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993"/>
    <w:pPr>
      <w:jc w:val="left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91993"/>
    <w:pPr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rsid w:val="00091993"/>
  </w:style>
  <w:style w:type="character" w:customStyle="1" w:styleId="apple-converted-space">
    <w:name w:val="apple-converted-space"/>
    <w:basedOn w:val="Fontepargpadro"/>
    <w:rsid w:val="00091993"/>
  </w:style>
  <w:style w:type="paragraph" w:customStyle="1" w:styleId="p1">
    <w:name w:val="p1"/>
    <w:basedOn w:val="Normal"/>
    <w:rsid w:val="00091993"/>
    <w:pPr>
      <w:spacing w:line="167" w:lineRule="atLeast"/>
      <w:ind w:firstLine="135"/>
      <w:jc w:val="both"/>
    </w:pPr>
    <w:rPr>
      <w:rFonts w:ascii="Times" w:hAnsi="Times"/>
      <w:sz w:val="17"/>
      <w:szCs w:val="17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919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91993"/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y2iqfc">
    <w:name w:val="y2iqfc"/>
    <w:basedOn w:val="Fontepargpadro"/>
    <w:rsid w:val="00091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8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Ferreira%20HNC%5BAuthor%5D&amp;cauthor=true&amp;cauthor_uid=29844290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58</Words>
  <Characters>15438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Lavinia Schuler Faccini</cp:lastModifiedBy>
  <cp:revision>2</cp:revision>
  <dcterms:created xsi:type="dcterms:W3CDTF">2021-08-08T20:09:00Z</dcterms:created>
  <dcterms:modified xsi:type="dcterms:W3CDTF">2021-08-08T20:09:00Z</dcterms:modified>
</cp:coreProperties>
</file>